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3EE132" w14:textId="6D93EC3A" w:rsidR="009E4B77" w:rsidRPr="00B74B8D" w:rsidRDefault="009E4B77" w:rsidP="00B74B8D">
      <w:pPr>
        <w:rPr>
          <w:b/>
          <w:bCs/>
        </w:rPr>
      </w:pPr>
      <w:r w:rsidRPr="00B74B8D">
        <w:rPr>
          <w:b/>
          <w:bCs/>
        </w:rPr>
        <w:t xml:space="preserve">Contribution of genetic factors to </w:t>
      </w:r>
      <w:r w:rsidR="00D4666C">
        <w:rPr>
          <w:b/>
          <w:bCs/>
        </w:rPr>
        <w:t xml:space="preserve">high rates of </w:t>
      </w:r>
      <w:r w:rsidRPr="00B74B8D">
        <w:rPr>
          <w:b/>
          <w:bCs/>
        </w:rPr>
        <w:t xml:space="preserve">neonatal </w:t>
      </w:r>
      <w:proofErr w:type="spellStart"/>
      <w:r w:rsidRPr="00B74B8D">
        <w:rPr>
          <w:b/>
          <w:bCs/>
        </w:rPr>
        <w:t>hyperbilirubinaemia</w:t>
      </w:r>
      <w:proofErr w:type="spellEnd"/>
      <w:r w:rsidRPr="00B74B8D">
        <w:rPr>
          <w:b/>
          <w:bCs/>
        </w:rPr>
        <w:t xml:space="preserve"> on the Thailand-Myanmar border</w:t>
      </w:r>
    </w:p>
    <w:p w14:paraId="73154094" w14:textId="77777777" w:rsidR="001B356C" w:rsidRDefault="001B356C" w:rsidP="00AD4F3E">
      <w:pPr>
        <w:rPr>
          <w:rFonts w:cstheme="minorHAnsi"/>
          <w:b/>
          <w:bCs/>
        </w:rPr>
      </w:pPr>
    </w:p>
    <w:p w14:paraId="3FC8A332" w14:textId="75E34C6D" w:rsidR="00C52F73" w:rsidRPr="00A152E0" w:rsidRDefault="00013B50">
      <w:pPr>
        <w:rPr>
          <w:b/>
          <w:bCs/>
          <w:lang w:val="en-US"/>
        </w:rPr>
      </w:pPr>
      <w:r w:rsidRPr="00A152E0">
        <w:rPr>
          <w:b/>
          <w:bCs/>
          <w:lang w:val="en-US"/>
        </w:rPr>
        <w:t>S</w:t>
      </w:r>
      <w:r w:rsidR="00F65276">
        <w:rPr>
          <w:b/>
          <w:bCs/>
          <w:lang w:val="en-US"/>
        </w:rPr>
        <w:t>7</w:t>
      </w:r>
      <w:r w:rsidRPr="00A152E0">
        <w:rPr>
          <w:b/>
          <w:bCs/>
          <w:lang w:val="en-US"/>
        </w:rPr>
        <w:t xml:space="preserve"> Table</w:t>
      </w:r>
      <w:r w:rsidRPr="003B47B0">
        <w:rPr>
          <w:lang w:val="en-US"/>
        </w:rPr>
        <w:t xml:space="preserve">. </w:t>
      </w:r>
      <w:r w:rsidR="00F70375" w:rsidRPr="003B47B0">
        <w:rPr>
          <w:lang w:val="en-US"/>
        </w:rPr>
        <w:t>Median</w:t>
      </w:r>
      <w:r w:rsidR="00F70375">
        <w:rPr>
          <w:b/>
          <w:bCs/>
          <w:lang w:val="en-US"/>
        </w:rPr>
        <w:t xml:space="preserve"> </w:t>
      </w:r>
      <w:r w:rsidR="00413602">
        <w:t>t</w:t>
      </w:r>
      <w:r w:rsidR="00E5418A">
        <w:t>otal serum bilirubin</w:t>
      </w:r>
      <w:r w:rsidRPr="00BD1503">
        <w:t xml:space="preserve"> </w:t>
      </w:r>
      <w:r w:rsidR="00D4666C">
        <w:t>concentrations</w:t>
      </w:r>
      <w:r w:rsidRPr="00BD1503">
        <w:t xml:space="preserve"> over time</w:t>
      </w:r>
      <w:r>
        <w:t xml:space="preserve"> by genoty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559"/>
        <w:gridCol w:w="1559"/>
        <w:gridCol w:w="1805"/>
        <w:gridCol w:w="1546"/>
      </w:tblGrid>
      <w:tr w:rsidR="00013B50" w:rsidRPr="00BD1503" w14:paraId="1C234D0F" w14:textId="77777777" w:rsidTr="00A152E0">
        <w:tc>
          <w:tcPr>
            <w:tcW w:w="2547" w:type="dxa"/>
          </w:tcPr>
          <w:p w14:paraId="3038D466" w14:textId="77777777" w:rsidR="00013B50" w:rsidRPr="00BD1503" w:rsidRDefault="00013B50" w:rsidP="00D018BF"/>
        </w:tc>
        <w:tc>
          <w:tcPr>
            <w:tcW w:w="6469" w:type="dxa"/>
            <w:gridSpan w:val="4"/>
          </w:tcPr>
          <w:p w14:paraId="0F391690" w14:textId="0D15F5B9" w:rsidR="00013B50" w:rsidRPr="00BD1503" w:rsidRDefault="00F70375" w:rsidP="00D4666C">
            <w:pPr>
              <w:jc w:val="center"/>
            </w:pPr>
            <w:r>
              <w:t xml:space="preserve">Median </w:t>
            </w:r>
            <w:r w:rsidR="00413602">
              <w:t>t</w:t>
            </w:r>
            <w:r w:rsidR="00E5418A">
              <w:t>otal serum bilirubin</w:t>
            </w:r>
            <w:r w:rsidR="00413602">
              <w:t xml:space="preserve"> </w:t>
            </w:r>
            <w:r w:rsidR="00013B50" w:rsidRPr="00BD1503">
              <w:t>level</w:t>
            </w:r>
            <w:r w:rsidR="00EF38A5">
              <w:t xml:space="preserve"> (IQR) </w:t>
            </w:r>
            <w:proofErr w:type="spellStart"/>
            <w:r w:rsidR="00D4666C">
              <w:rPr>
                <w:rFonts w:cstheme="minorHAnsi"/>
              </w:rPr>
              <w:t>μ</w:t>
            </w:r>
            <w:r w:rsidR="00EF38A5">
              <w:t>mol</w:t>
            </w:r>
            <w:proofErr w:type="spellEnd"/>
            <w:r w:rsidR="00EF38A5">
              <w:t>/L</w:t>
            </w:r>
          </w:p>
        </w:tc>
      </w:tr>
      <w:tr w:rsidR="00013B50" w:rsidRPr="00BD1503" w14:paraId="70C7C7F4" w14:textId="77777777" w:rsidTr="00A152E0">
        <w:tc>
          <w:tcPr>
            <w:tcW w:w="2547" w:type="dxa"/>
          </w:tcPr>
          <w:p w14:paraId="114FFB83" w14:textId="77777777" w:rsidR="00013B50" w:rsidRPr="00BD1503" w:rsidRDefault="00013B50" w:rsidP="00D018BF"/>
        </w:tc>
        <w:tc>
          <w:tcPr>
            <w:tcW w:w="1559" w:type="dxa"/>
          </w:tcPr>
          <w:p w14:paraId="447099DF" w14:textId="77777777" w:rsidR="00013B50" w:rsidRPr="00BD1503" w:rsidRDefault="00013B50" w:rsidP="00D018BF">
            <w:r w:rsidRPr="00BD1503">
              <w:t>24h</w:t>
            </w:r>
          </w:p>
        </w:tc>
        <w:tc>
          <w:tcPr>
            <w:tcW w:w="1559" w:type="dxa"/>
          </w:tcPr>
          <w:p w14:paraId="2ECBCC37" w14:textId="77777777" w:rsidR="00013B50" w:rsidRPr="00BD1503" w:rsidRDefault="00013B50" w:rsidP="00D018BF">
            <w:r w:rsidRPr="00BD1503">
              <w:t>48h</w:t>
            </w:r>
          </w:p>
        </w:tc>
        <w:tc>
          <w:tcPr>
            <w:tcW w:w="1805" w:type="dxa"/>
          </w:tcPr>
          <w:p w14:paraId="5B662967" w14:textId="77777777" w:rsidR="00013B50" w:rsidRPr="00BD1503" w:rsidRDefault="00013B50" w:rsidP="00D018BF">
            <w:r w:rsidRPr="00BD1503">
              <w:t>72h</w:t>
            </w:r>
          </w:p>
        </w:tc>
        <w:tc>
          <w:tcPr>
            <w:tcW w:w="1546" w:type="dxa"/>
          </w:tcPr>
          <w:p w14:paraId="794F42EF" w14:textId="29FCEF48" w:rsidR="00013B50" w:rsidRPr="00BD1503" w:rsidRDefault="002E04EC" w:rsidP="00D018BF">
            <w:r>
              <w:t>168h</w:t>
            </w:r>
          </w:p>
        </w:tc>
      </w:tr>
      <w:tr w:rsidR="00013B50" w:rsidRPr="00BD1503" w14:paraId="740922C7" w14:textId="77777777" w:rsidTr="003B47B0">
        <w:tc>
          <w:tcPr>
            <w:tcW w:w="2547" w:type="dxa"/>
            <w:shd w:val="clear" w:color="auto" w:fill="D9D9D9" w:themeFill="background1" w:themeFillShade="D9"/>
          </w:tcPr>
          <w:p w14:paraId="3B4EC2AB" w14:textId="77777777" w:rsidR="00013B50" w:rsidRPr="007016B8" w:rsidRDefault="00013B50" w:rsidP="00D018BF">
            <w:pPr>
              <w:rPr>
                <w:b/>
                <w:bCs/>
              </w:rPr>
            </w:pPr>
            <w:r w:rsidRPr="007016B8">
              <w:rPr>
                <w:b/>
                <w:bCs/>
              </w:rPr>
              <w:t>G6PD genotype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78EEAAB" w14:textId="77777777" w:rsidR="00013B50" w:rsidRPr="00BD1503" w:rsidRDefault="00013B50" w:rsidP="00D018BF"/>
        </w:tc>
        <w:tc>
          <w:tcPr>
            <w:tcW w:w="1559" w:type="dxa"/>
            <w:shd w:val="clear" w:color="auto" w:fill="D9D9D9" w:themeFill="background1" w:themeFillShade="D9"/>
          </w:tcPr>
          <w:p w14:paraId="20CD8614" w14:textId="77777777" w:rsidR="00013B50" w:rsidRPr="00BD1503" w:rsidRDefault="00013B50" w:rsidP="00D018BF"/>
        </w:tc>
        <w:tc>
          <w:tcPr>
            <w:tcW w:w="1805" w:type="dxa"/>
            <w:shd w:val="clear" w:color="auto" w:fill="D9D9D9" w:themeFill="background1" w:themeFillShade="D9"/>
          </w:tcPr>
          <w:p w14:paraId="079D6C95" w14:textId="77777777" w:rsidR="00013B50" w:rsidRPr="00BD1503" w:rsidRDefault="00013B50" w:rsidP="00D018BF"/>
        </w:tc>
        <w:tc>
          <w:tcPr>
            <w:tcW w:w="1546" w:type="dxa"/>
            <w:shd w:val="clear" w:color="auto" w:fill="D9D9D9" w:themeFill="background1" w:themeFillShade="D9"/>
          </w:tcPr>
          <w:p w14:paraId="3D5B5643" w14:textId="77777777" w:rsidR="00013B50" w:rsidRPr="00BD1503" w:rsidRDefault="00013B50" w:rsidP="00D018BF"/>
        </w:tc>
      </w:tr>
      <w:tr w:rsidR="00013B50" w:rsidRPr="00BD1503" w14:paraId="37788D59" w14:textId="77777777" w:rsidTr="00A152E0">
        <w:tc>
          <w:tcPr>
            <w:tcW w:w="2547" w:type="dxa"/>
          </w:tcPr>
          <w:p w14:paraId="1D880F5A" w14:textId="77777777" w:rsidR="00013B50" w:rsidRPr="00BD1503" w:rsidRDefault="00013B50" w:rsidP="00D018BF">
            <w:r>
              <w:t>Wide-type</w:t>
            </w:r>
          </w:p>
        </w:tc>
        <w:tc>
          <w:tcPr>
            <w:tcW w:w="1559" w:type="dxa"/>
            <w:vAlign w:val="bottom"/>
          </w:tcPr>
          <w:p w14:paraId="07C1A845" w14:textId="677468FB" w:rsidR="00013B50" w:rsidRDefault="00013B50" w:rsidP="00D018B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N=</w:t>
            </w:r>
            <w:r w:rsidR="002548C6">
              <w:rPr>
                <w:rFonts w:ascii="Calibri" w:hAnsi="Calibri" w:cs="Calibri"/>
              </w:rPr>
              <w:t>897</w:t>
            </w:r>
            <w:r>
              <w:rPr>
                <w:rFonts w:ascii="Calibri" w:hAnsi="Calibri" w:cs="Calibri"/>
              </w:rPr>
              <w:t>)</w:t>
            </w:r>
          </w:p>
          <w:p w14:paraId="2B6117DD" w14:textId="77777777" w:rsidR="00013B50" w:rsidRPr="00BD1503" w:rsidRDefault="00013B50" w:rsidP="00D018BF">
            <w:r>
              <w:rPr>
                <w:rFonts w:ascii="Calibri" w:hAnsi="Calibri" w:cs="Calibri"/>
              </w:rPr>
              <w:t>112 (98, 128)</w:t>
            </w:r>
          </w:p>
        </w:tc>
        <w:tc>
          <w:tcPr>
            <w:tcW w:w="1559" w:type="dxa"/>
            <w:vAlign w:val="bottom"/>
          </w:tcPr>
          <w:p w14:paraId="46DD46FC" w14:textId="77EC5E7D" w:rsidR="00013B50" w:rsidRDefault="00013B50" w:rsidP="00D018B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N=</w:t>
            </w:r>
            <w:r w:rsidR="002548C6">
              <w:rPr>
                <w:rFonts w:ascii="Calibri" w:hAnsi="Calibri" w:cs="Calibri"/>
              </w:rPr>
              <w:t>615</w:t>
            </w:r>
            <w:r>
              <w:rPr>
                <w:rFonts w:ascii="Calibri" w:hAnsi="Calibri" w:cs="Calibri"/>
              </w:rPr>
              <w:t>)</w:t>
            </w:r>
          </w:p>
          <w:p w14:paraId="31F91940" w14:textId="77D930CF" w:rsidR="00013B50" w:rsidRPr="00BD1503" w:rsidRDefault="002548C6" w:rsidP="002548C6">
            <w:r>
              <w:rPr>
                <w:rFonts w:ascii="Calibri" w:hAnsi="Calibri" w:cs="Calibri"/>
              </w:rPr>
              <w:t xml:space="preserve">172 </w:t>
            </w:r>
            <w:r w:rsidR="00013B50">
              <w:rPr>
                <w:rFonts w:ascii="Calibri" w:hAnsi="Calibri" w:cs="Calibri"/>
              </w:rPr>
              <w:t xml:space="preserve">(145, </w:t>
            </w:r>
            <w:r>
              <w:rPr>
                <w:rFonts w:ascii="Calibri" w:hAnsi="Calibri" w:cs="Calibri"/>
              </w:rPr>
              <w:t>199</w:t>
            </w:r>
            <w:r w:rsidR="00013B50">
              <w:rPr>
                <w:rFonts w:ascii="Calibri" w:hAnsi="Calibri" w:cs="Calibri"/>
              </w:rPr>
              <w:t>)</w:t>
            </w:r>
          </w:p>
        </w:tc>
        <w:tc>
          <w:tcPr>
            <w:tcW w:w="1805" w:type="dxa"/>
            <w:vAlign w:val="bottom"/>
          </w:tcPr>
          <w:p w14:paraId="3C4A6EB6" w14:textId="62327B9E" w:rsidR="00013B50" w:rsidRDefault="00013B50" w:rsidP="00D018B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N=</w:t>
            </w:r>
            <w:r w:rsidR="002548C6">
              <w:rPr>
                <w:rFonts w:ascii="Calibri" w:hAnsi="Calibri" w:cs="Calibri"/>
              </w:rPr>
              <w:t>502</w:t>
            </w:r>
            <w:r>
              <w:rPr>
                <w:rFonts w:ascii="Calibri" w:hAnsi="Calibri" w:cs="Calibri"/>
              </w:rPr>
              <w:t>)</w:t>
            </w:r>
          </w:p>
          <w:p w14:paraId="0E861A61" w14:textId="3311D339" w:rsidR="00013B50" w:rsidRPr="00BD1503" w:rsidRDefault="002548C6" w:rsidP="002548C6">
            <w:r>
              <w:rPr>
                <w:rFonts w:ascii="Calibri" w:hAnsi="Calibri" w:cs="Calibri"/>
              </w:rPr>
              <w:t xml:space="preserve">202 </w:t>
            </w:r>
            <w:r w:rsidR="00013B50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165</w:t>
            </w:r>
            <w:r w:rsidR="00013B50">
              <w:rPr>
                <w:rFonts w:ascii="Calibri" w:hAnsi="Calibri" w:cs="Calibri"/>
              </w:rPr>
              <w:t xml:space="preserve">, </w:t>
            </w:r>
            <w:r>
              <w:rPr>
                <w:rFonts w:ascii="Calibri" w:hAnsi="Calibri" w:cs="Calibri"/>
              </w:rPr>
              <w:t>237</w:t>
            </w:r>
            <w:r w:rsidR="00013B50">
              <w:rPr>
                <w:rFonts w:ascii="Calibri" w:hAnsi="Calibri" w:cs="Calibri"/>
              </w:rPr>
              <w:t>)</w:t>
            </w:r>
          </w:p>
        </w:tc>
        <w:tc>
          <w:tcPr>
            <w:tcW w:w="1546" w:type="dxa"/>
            <w:vAlign w:val="bottom"/>
          </w:tcPr>
          <w:p w14:paraId="49AEC20C" w14:textId="4DE10CD2" w:rsidR="00013B50" w:rsidRDefault="00013B50" w:rsidP="00D018B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N=</w:t>
            </w:r>
            <w:r w:rsidR="002548C6">
              <w:rPr>
                <w:rFonts w:ascii="Calibri" w:hAnsi="Calibri" w:cs="Calibri"/>
              </w:rPr>
              <w:t>568</w:t>
            </w:r>
            <w:r>
              <w:rPr>
                <w:rFonts w:ascii="Calibri" w:hAnsi="Calibri" w:cs="Calibri"/>
              </w:rPr>
              <w:t>)</w:t>
            </w:r>
          </w:p>
          <w:p w14:paraId="505712C9" w14:textId="4D2E01F0" w:rsidR="00013B50" w:rsidRPr="00BD1503" w:rsidRDefault="00013B50" w:rsidP="002548C6">
            <w:r>
              <w:rPr>
                <w:rFonts w:ascii="Calibri" w:hAnsi="Calibri" w:cs="Calibri"/>
              </w:rPr>
              <w:t>201 (</w:t>
            </w:r>
            <w:r w:rsidR="002548C6">
              <w:rPr>
                <w:rFonts w:ascii="Calibri" w:hAnsi="Calibri" w:cs="Calibri"/>
              </w:rPr>
              <w:t>152</w:t>
            </w:r>
            <w:r>
              <w:rPr>
                <w:rFonts w:ascii="Calibri" w:hAnsi="Calibri" w:cs="Calibri"/>
              </w:rPr>
              <w:t xml:space="preserve">, </w:t>
            </w:r>
            <w:r w:rsidR="002548C6">
              <w:rPr>
                <w:rFonts w:ascii="Calibri" w:hAnsi="Calibri" w:cs="Calibri"/>
              </w:rPr>
              <w:t>246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013B50" w:rsidRPr="00BD1503" w14:paraId="753E26AA" w14:textId="77777777" w:rsidTr="00A152E0">
        <w:tc>
          <w:tcPr>
            <w:tcW w:w="2547" w:type="dxa"/>
          </w:tcPr>
          <w:p w14:paraId="26D3717D" w14:textId="77777777" w:rsidR="00013B50" w:rsidRDefault="00013B50" w:rsidP="00D018BF">
            <w:r>
              <w:t>Hemi-h</w:t>
            </w:r>
            <w:r w:rsidRPr="00BD1503">
              <w:t>omo</w:t>
            </w:r>
            <w:r>
              <w:t>/hetero</w:t>
            </w:r>
            <w:r w:rsidRPr="00BD1503">
              <w:t>zygote</w:t>
            </w:r>
          </w:p>
        </w:tc>
        <w:tc>
          <w:tcPr>
            <w:tcW w:w="1559" w:type="dxa"/>
            <w:vAlign w:val="bottom"/>
          </w:tcPr>
          <w:p w14:paraId="18B5A04E" w14:textId="790D28C7" w:rsidR="00013B50" w:rsidRDefault="00013B50" w:rsidP="00D018B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N=</w:t>
            </w:r>
            <w:r w:rsidR="002C32EB">
              <w:rPr>
                <w:rFonts w:ascii="Calibri" w:hAnsi="Calibri" w:cs="Calibri"/>
              </w:rPr>
              <w:t>186</w:t>
            </w:r>
            <w:r>
              <w:rPr>
                <w:rFonts w:ascii="Calibri" w:hAnsi="Calibri" w:cs="Calibri"/>
              </w:rPr>
              <w:t>)</w:t>
            </w:r>
          </w:p>
          <w:p w14:paraId="0AD3864A" w14:textId="6F20E705" w:rsidR="00013B50" w:rsidRPr="00BD1503" w:rsidRDefault="002C32EB" w:rsidP="002C32EB">
            <w:r>
              <w:rPr>
                <w:rFonts w:ascii="Calibri" w:hAnsi="Calibri" w:cs="Calibri"/>
              </w:rPr>
              <w:t xml:space="preserve">124 </w:t>
            </w:r>
            <w:r w:rsidR="00013B50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110</w:t>
            </w:r>
            <w:r w:rsidR="00013B50">
              <w:rPr>
                <w:rFonts w:ascii="Calibri" w:hAnsi="Calibri" w:cs="Calibri"/>
              </w:rPr>
              <w:t>, 141)</w:t>
            </w:r>
          </w:p>
        </w:tc>
        <w:tc>
          <w:tcPr>
            <w:tcW w:w="1559" w:type="dxa"/>
            <w:vAlign w:val="bottom"/>
          </w:tcPr>
          <w:p w14:paraId="6FD36FF7" w14:textId="5C4BAB8B" w:rsidR="00013B50" w:rsidRDefault="00013B50" w:rsidP="00D018B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N=</w:t>
            </w:r>
            <w:r w:rsidR="002C32EB">
              <w:rPr>
                <w:rFonts w:ascii="Calibri" w:hAnsi="Calibri" w:cs="Calibri"/>
              </w:rPr>
              <w:t>119</w:t>
            </w:r>
            <w:r>
              <w:rPr>
                <w:rFonts w:ascii="Calibri" w:hAnsi="Calibri" w:cs="Calibri"/>
              </w:rPr>
              <w:t>)</w:t>
            </w:r>
          </w:p>
          <w:p w14:paraId="1D7B4195" w14:textId="77777777" w:rsidR="00013B50" w:rsidRPr="00BD1503" w:rsidRDefault="00013B50" w:rsidP="00D018BF">
            <w:r>
              <w:rPr>
                <w:rFonts w:ascii="Calibri" w:hAnsi="Calibri" w:cs="Calibri"/>
              </w:rPr>
              <w:t>194 (168, 232)</w:t>
            </w:r>
          </w:p>
        </w:tc>
        <w:tc>
          <w:tcPr>
            <w:tcW w:w="1805" w:type="dxa"/>
            <w:vAlign w:val="bottom"/>
          </w:tcPr>
          <w:p w14:paraId="1C8FA582" w14:textId="77777777" w:rsidR="00013B50" w:rsidRDefault="00013B50" w:rsidP="00D018B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N=90)</w:t>
            </w:r>
          </w:p>
          <w:p w14:paraId="4DCD1E6E" w14:textId="77777777" w:rsidR="00013B50" w:rsidRPr="00BD1503" w:rsidRDefault="00013B50" w:rsidP="00D018BF">
            <w:r>
              <w:rPr>
                <w:rFonts w:ascii="Calibri" w:hAnsi="Calibri" w:cs="Calibri"/>
              </w:rPr>
              <w:t>222 (186, 254)</w:t>
            </w:r>
          </w:p>
        </w:tc>
        <w:tc>
          <w:tcPr>
            <w:tcW w:w="1546" w:type="dxa"/>
            <w:vAlign w:val="bottom"/>
          </w:tcPr>
          <w:p w14:paraId="51153043" w14:textId="5E00CFBB" w:rsidR="00013B50" w:rsidRDefault="00013B50" w:rsidP="00D018B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N=</w:t>
            </w:r>
            <w:r w:rsidR="002C32EB">
              <w:rPr>
                <w:rFonts w:ascii="Calibri" w:hAnsi="Calibri" w:cs="Calibri"/>
              </w:rPr>
              <w:t>86</w:t>
            </w:r>
            <w:r>
              <w:rPr>
                <w:rFonts w:ascii="Calibri" w:hAnsi="Calibri" w:cs="Calibri"/>
              </w:rPr>
              <w:t>)</w:t>
            </w:r>
          </w:p>
          <w:p w14:paraId="34E94D10" w14:textId="602E29C6" w:rsidR="00013B50" w:rsidRPr="00BD1503" w:rsidRDefault="002C32EB" w:rsidP="002C32EB">
            <w:r>
              <w:rPr>
                <w:rFonts w:ascii="Calibri" w:hAnsi="Calibri" w:cs="Calibri"/>
              </w:rPr>
              <w:t xml:space="preserve">211 </w:t>
            </w:r>
            <w:r w:rsidR="00013B50">
              <w:rPr>
                <w:rFonts w:ascii="Calibri" w:hAnsi="Calibri" w:cs="Calibri"/>
              </w:rPr>
              <w:t>(160, 268)</w:t>
            </w:r>
          </w:p>
        </w:tc>
      </w:tr>
      <w:tr w:rsidR="00013B50" w:rsidRPr="00BD1503" w14:paraId="3DD4B368" w14:textId="77777777" w:rsidTr="00A152E0">
        <w:tc>
          <w:tcPr>
            <w:tcW w:w="2547" w:type="dxa"/>
          </w:tcPr>
          <w:p w14:paraId="6C5E4F60" w14:textId="77777777" w:rsidR="00013B50" w:rsidRPr="00BD1503" w:rsidRDefault="00013B50" w:rsidP="00D018BF">
            <w:pPr>
              <w:ind w:left="720"/>
            </w:pPr>
            <w:r>
              <w:t>Heterozygote</w:t>
            </w:r>
          </w:p>
        </w:tc>
        <w:tc>
          <w:tcPr>
            <w:tcW w:w="1559" w:type="dxa"/>
            <w:vAlign w:val="bottom"/>
          </w:tcPr>
          <w:p w14:paraId="79180D62" w14:textId="66057FE6" w:rsidR="00013B50" w:rsidRDefault="00013B50" w:rsidP="00D018B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N=</w:t>
            </w:r>
            <w:r w:rsidR="002E04EC">
              <w:rPr>
                <w:rFonts w:ascii="Calibri" w:hAnsi="Calibri" w:cs="Calibri"/>
              </w:rPr>
              <w:t>109</w:t>
            </w:r>
            <w:r>
              <w:rPr>
                <w:rFonts w:ascii="Calibri" w:hAnsi="Calibri" w:cs="Calibri"/>
              </w:rPr>
              <w:t>)</w:t>
            </w:r>
          </w:p>
          <w:p w14:paraId="2AC65E04" w14:textId="7C0874C4" w:rsidR="00013B50" w:rsidRPr="00BD1503" w:rsidRDefault="002E04EC" w:rsidP="002E04EC">
            <w:r>
              <w:rPr>
                <w:rFonts w:ascii="Calibri" w:hAnsi="Calibri" w:cs="Calibri"/>
              </w:rPr>
              <w:t xml:space="preserve">122 </w:t>
            </w:r>
            <w:r w:rsidR="00013B50">
              <w:rPr>
                <w:rFonts w:ascii="Calibri" w:hAnsi="Calibri" w:cs="Calibri"/>
              </w:rPr>
              <w:t>(109, 136)</w:t>
            </w:r>
          </w:p>
        </w:tc>
        <w:tc>
          <w:tcPr>
            <w:tcW w:w="1559" w:type="dxa"/>
            <w:vAlign w:val="bottom"/>
          </w:tcPr>
          <w:p w14:paraId="17118B35" w14:textId="6B7477B7" w:rsidR="00013B50" w:rsidRDefault="00013B50" w:rsidP="00D018B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N=</w:t>
            </w:r>
            <w:r w:rsidR="002E04EC">
              <w:rPr>
                <w:rFonts w:ascii="Calibri" w:hAnsi="Calibri" w:cs="Calibri"/>
              </w:rPr>
              <w:t>71</w:t>
            </w:r>
            <w:r>
              <w:rPr>
                <w:rFonts w:ascii="Calibri" w:hAnsi="Calibri" w:cs="Calibri"/>
              </w:rPr>
              <w:t>)</w:t>
            </w:r>
          </w:p>
          <w:p w14:paraId="17163C3C" w14:textId="6E2192B3" w:rsidR="00013B50" w:rsidRPr="00BD1503" w:rsidRDefault="002E04EC" w:rsidP="002E04EC">
            <w:r>
              <w:rPr>
                <w:rFonts w:ascii="Calibri" w:hAnsi="Calibri" w:cs="Calibri"/>
              </w:rPr>
              <w:t xml:space="preserve">194 </w:t>
            </w:r>
            <w:r w:rsidR="00013B50">
              <w:rPr>
                <w:rFonts w:ascii="Calibri" w:hAnsi="Calibri" w:cs="Calibri"/>
              </w:rPr>
              <w:t>(169, 229)</w:t>
            </w:r>
          </w:p>
        </w:tc>
        <w:tc>
          <w:tcPr>
            <w:tcW w:w="1805" w:type="dxa"/>
            <w:vAlign w:val="bottom"/>
          </w:tcPr>
          <w:p w14:paraId="4B118451" w14:textId="77777777" w:rsidR="00013B50" w:rsidRDefault="00013B50" w:rsidP="00D018B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N=57)</w:t>
            </w:r>
          </w:p>
          <w:p w14:paraId="7A0DEBF1" w14:textId="24E3967E" w:rsidR="00013B50" w:rsidRPr="00BD1503" w:rsidRDefault="00013B50" w:rsidP="002E04EC">
            <w:r>
              <w:rPr>
                <w:rFonts w:ascii="Calibri" w:hAnsi="Calibri" w:cs="Calibri"/>
              </w:rPr>
              <w:t>222 (187, 248)</w:t>
            </w:r>
          </w:p>
        </w:tc>
        <w:tc>
          <w:tcPr>
            <w:tcW w:w="1546" w:type="dxa"/>
            <w:vAlign w:val="bottom"/>
          </w:tcPr>
          <w:p w14:paraId="03217890" w14:textId="1905DA89" w:rsidR="00013B50" w:rsidRDefault="00013B50" w:rsidP="00D018B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N=</w:t>
            </w:r>
            <w:r w:rsidR="002E04EC">
              <w:rPr>
                <w:rFonts w:ascii="Calibri" w:hAnsi="Calibri" w:cs="Calibri"/>
              </w:rPr>
              <w:t>54</w:t>
            </w:r>
            <w:r>
              <w:rPr>
                <w:rFonts w:ascii="Calibri" w:hAnsi="Calibri" w:cs="Calibri"/>
              </w:rPr>
              <w:t>)</w:t>
            </w:r>
          </w:p>
          <w:p w14:paraId="361AD11A" w14:textId="109D76D7" w:rsidR="00013B50" w:rsidRPr="00BD1503" w:rsidRDefault="002E04EC" w:rsidP="002E04EC">
            <w:r>
              <w:rPr>
                <w:rFonts w:ascii="Calibri" w:hAnsi="Calibri" w:cs="Calibri"/>
              </w:rPr>
              <w:t xml:space="preserve">188 </w:t>
            </w:r>
            <w:r w:rsidR="00013B50">
              <w:rPr>
                <w:rFonts w:ascii="Calibri" w:hAnsi="Calibri" w:cs="Calibri"/>
              </w:rPr>
              <w:t>(154, 247)</w:t>
            </w:r>
          </w:p>
        </w:tc>
      </w:tr>
      <w:tr w:rsidR="00013B50" w:rsidRPr="00BD1503" w14:paraId="1F637D51" w14:textId="77777777" w:rsidTr="00A152E0">
        <w:tc>
          <w:tcPr>
            <w:tcW w:w="2547" w:type="dxa"/>
          </w:tcPr>
          <w:p w14:paraId="23F368E9" w14:textId="77777777" w:rsidR="00013B50" w:rsidRPr="00BD1503" w:rsidRDefault="00013B50" w:rsidP="00D018BF">
            <w:pPr>
              <w:ind w:left="720"/>
            </w:pPr>
            <w:r>
              <w:t>Hemi-h</w:t>
            </w:r>
            <w:r w:rsidRPr="00BD1503">
              <w:t>omozygote</w:t>
            </w:r>
          </w:p>
        </w:tc>
        <w:tc>
          <w:tcPr>
            <w:tcW w:w="1559" w:type="dxa"/>
          </w:tcPr>
          <w:p w14:paraId="4C0C7B1A" w14:textId="03E4CB02" w:rsidR="00013B50" w:rsidRPr="00BD1503" w:rsidRDefault="00013B50" w:rsidP="00D018BF">
            <w:r w:rsidRPr="00BD1503">
              <w:t>(N=</w:t>
            </w:r>
            <w:r w:rsidR="002E04EC">
              <w:t>77</w:t>
            </w:r>
            <w:r w:rsidRPr="00BD1503">
              <w:t xml:space="preserve">) </w:t>
            </w:r>
          </w:p>
          <w:p w14:paraId="15DB60BA" w14:textId="7B4CC857" w:rsidR="00013B50" w:rsidRPr="00BD1503" w:rsidRDefault="002E04EC" w:rsidP="002E04EC">
            <w:r w:rsidRPr="00BD1503">
              <w:t>13</w:t>
            </w:r>
            <w:r>
              <w:t>0</w:t>
            </w:r>
            <w:r w:rsidRPr="00BD1503">
              <w:t xml:space="preserve"> </w:t>
            </w:r>
            <w:r w:rsidR="00013B50" w:rsidRPr="00BD1503">
              <w:t>(116, 149)</w:t>
            </w:r>
          </w:p>
        </w:tc>
        <w:tc>
          <w:tcPr>
            <w:tcW w:w="1559" w:type="dxa"/>
          </w:tcPr>
          <w:p w14:paraId="1C1A6F9A" w14:textId="77777777" w:rsidR="00013B50" w:rsidRPr="00BD1503" w:rsidRDefault="00013B50" w:rsidP="00D018BF">
            <w:r w:rsidRPr="00BD1503">
              <w:t xml:space="preserve">(N=48) </w:t>
            </w:r>
          </w:p>
          <w:p w14:paraId="3D382AFB" w14:textId="32C512A4" w:rsidR="00013B50" w:rsidRPr="00BD1503" w:rsidRDefault="00013B50" w:rsidP="002E04EC">
            <w:r w:rsidRPr="00BD1503">
              <w:t>195 (165, 235)</w:t>
            </w:r>
          </w:p>
        </w:tc>
        <w:tc>
          <w:tcPr>
            <w:tcW w:w="1805" w:type="dxa"/>
          </w:tcPr>
          <w:p w14:paraId="2ED5B654" w14:textId="77777777" w:rsidR="00013B50" w:rsidRPr="00BD1503" w:rsidRDefault="00013B50" w:rsidP="00D018BF">
            <w:r w:rsidRPr="00BD1503">
              <w:t xml:space="preserve">(N=33) </w:t>
            </w:r>
          </w:p>
          <w:p w14:paraId="57C07182" w14:textId="1F96263E" w:rsidR="00013B50" w:rsidRPr="00BD1503" w:rsidRDefault="00013B50" w:rsidP="002E04EC">
            <w:r w:rsidRPr="00BD1503">
              <w:t>223 (181, 258)</w:t>
            </w:r>
          </w:p>
        </w:tc>
        <w:tc>
          <w:tcPr>
            <w:tcW w:w="1546" w:type="dxa"/>
          </w:tcPr>
          <w:p w14:paraId="0CCF5C86" w14:textId="77777777" w:rsidR="00013B50" w:rsidRPr="00BD1503" w:rsidRDefault="00013B50" w:rsidP="00D018BF">
            <w:r w:rsidRPr="00BD1503">
              <w:t xml:space="preserve">(N=32) </w:t>
            </w:r>
          </w:p>
          <w:p w14:paraId="0A1D416C" w14:textId="5E45CB79" w:rsidR="00013B50" w:rsidRPr="00BD1503" w:rsidRDefault="00013B50" w:rsidP="002E04EC">
            <w:r w:rsidRPr="00BD1503">
              <w:t>248 (203, 289)</w:t>
            </w:r>
          </w:p>
        </w:tc>
      </w:tr>
      <w:tr w:rsidR="00013B50" w:rsidRPr="00BD1503" w14:paraId="13445C14" w14:textId="77777777" w:rsidTr="00A152E0">
        <w:tc>
          <w:tcPr>
            <w:tcW w:w="2547" w:type="dxa"/>
          </w:tcPr>
          <w:p w14:paraId="46CB3EED" w14:textId="77777777" w:rsidR="00013B50" w:rsidRPr="00BD1503" w:rsidRDefault="00013B50" w:rsidP="00D018BF">
            <w:pPr>
              <w:ind w:left="720"/>
            </w:pPr>
          </w:p>
        </w:tc>
        <w:tc>
          <w:tcPr>
            <w:tcW w:w="1559" w:type="dxa"/>
          </w:tcPr>
          <w:p w14:paraId="7E39F444" w14:textId="77777777" w:rsidR="00013B50" w:rsidRPr="00BD1503" w:rsidRDefault="00013B50" w:rsidP="00D018BF"/>
        </w:tc>
        <w:tc>
          <w:tcPr>
            <w:tcW w:w="1559" w:type="dxa"/>
          </w:tcPr>
          <w:p w14:paraId="105CE3AB" w14:textId="77777777" w:rsidR="00013B50" w:rsidRPr="00BD1503" w:rsidRDefault="00013B50" w:rsidP="00D018BF"/>
        </w:tc>
        <w:tc>
          <w:tcPr>
            <w:tcW w:w="1805" w:type="dxa"/>
          </w:tcPr>
          <w:p w14:paraId="5696E07A" w14:textId="77777777" w:rsidR="00013B50" w:rsidRPr="00BD1503" w:rsidRDefault="00013B50" w:rsidP="00D018BF"/>
        </w:tc>
        <w:tc>
          <w:tcPr>
            <w:tcW w:w="1546" w:type="dxa"/>
          </w:tcPr>
          <w:p w14:paraId="752E7B7D" w14:textId="77777777" w:rsidR="00013B50" w:rsidRPr="00BD1503" w:rsidRDefault="00013B50" w:rsidP="00D018BF"/>
        </w:tc>
      </w:tr>
      <w:tr w:rsidR="00013B50" w:rsidRPr="00BD1503" w14:paraId="265EA685" w14:textId="77777777" w:rsidTr="003B47B0">
        <w:tc>
          <w:tcPr>
            <w:tcW w:w="2547" w:type="dxa"/>
            <w:shd w:val="clear" w:color="auto" w:fill="D9D9D9" w:themeFill="background1" w:themeFillShade="D9"/>
          </w:tcPr>
          <w:p w14:paraId="408D33DF" w14:textId="77777777" w:rsidR="00013B50" w:rsidRPr="007016B8" w:rsidRDefault="00013B50" w:rsidP="00D018BF">
            <w:pPr>
              <w:rPr>
                <w:b/>
                <w:bCs/>
              </w:rPr>
            </w:pPr>
            <w:r w:rsidRPr="007016B8">
              <w:rPr>
                <w:b/>
                <w:bCs/>
              </w:rPr>
              <w:t>UGT1A1*6 genotype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40BCC3B" w14:textId="77777777" w:rsidR="00013B50" w:rsidRPr="00BD1503" w:rsidRDefault="00013B50" w:rsidP="00D018BF"/>
        </w:tc>
        <w:tc>
          <w:tcPr>
            <w:tcW w:w="1559" w:type="dxa"/>
            <w:shd w:val="clear" w:color="auto" w:fill="D9D9D9" w:themeFill="background1" w:themeFillShade="D9"/>
          </w:tcPr>
          <w:p w14:paraId="53A69B38" w14:textId="77777777" w:rsidR="00013B50" w:rsidRPr="00BD1503" w:rsidRDefault="00013B50" w:rsidP="00D018BF"/>
        </w:tc>
        <w:tc>
          <w:tcPr>
            <w:tcW w:w="1805" w:type="dxa"/>
            <w:shd w:val="clear" w:color="auto" w:fill="D9D9D9" w:themeFill="background1" w:themeFillShade="D9"/>
          </w:tcPr>
          <w:p w14:paraId="399D9E7E" w14:textId="77777777" w:rsidR="00013B50" w:rsidRPr="00BD1503" w:rsidRDefault="00013B50" w:rsidP="00D018BF"/>
        </w:tc>
        <w:tc>
          <w:tcPr>
            <w:tcW w:w="1546" w:type="dxa"/>
            <w:shd w:val="clear" w:color="auto" w:fill="D9D9D9" w:themeFill="background1" w:themeFillShade="D9"/>
          </w:tcPr>
          <w:p w14:paraId="6ED617DF" w14:textId="77777777" w:rsidR="00013B50" w:rsidRPr="00BD1503" w:rsidRDefault="00013B50" w:rsidP="00D018BF"/>
        </w:tc>
      </w:tr>
      <w:tr w:rsidR="00013B50" w:rsidRPr="00BD1503" w14:paraId="4B78BACC" w14:textId="77777777" w:rsidTr="00A152E0">
        <w:tc>
          <w:tcPr>
            <w:tcW w:w="2547" w:type="dxa"/>
          </w:tcPr>
          <w:p w14:paraId="1827145C" w14:textId="77777777" w:rsidR="00013B50" w:rsidRPr="00BD1503" w:rsidRDefault="00013B50" w:rsidP="00D018BF">
            <w:pPr>
              <w:ind w:left="720"/>
            </w:pPr>
            <w:r w:rsidRPr="00BD1503">
              <w:t>Non-homozygote</w:t>
            </w:r>
          </w:p>
        </w:tc>
        <w:tc>
          <w:tcPr>
            <w:tcW w:w="1559" w:type="dxa"/>
          </w:tcPr>
          <w:p w14:paraId="2E44D14F" w14:textId="4BAEAFC9" w:rsidR="00013B50" w:rsidRPr="00BD1503" w:rsidRDefault="00013B50" w:rsidP="00D018BF">
            <w:r w:rsidRPr="00BD1503">
              <w:t>(N=1,</w:t>
            </w:r>
            <w:r w:rsidR="000F0804">
              <w:t>048</w:t>
            </w:r>
            <w:r w:rsidRPr="00BD1503">
              <w:t>)</w:t>
            </w:r>
          </w:p>
          <w:p w14:paraId="211E8CE8" w14:textId="77777777" w:rsidR="00013B50" w:rsidRPr="00BD1503" w:rsidRDefault="00013B50" w:rsidP="00D018BF">
            <w:r w:rsidRPr="00BD1503">
              <w:t>114 (100, 131)</w:t>
            </w:r>
          </w:p>
        </w:tc>
        <w:tc>
          <w:tcPr>
            <w:tcW w:w="1559" w:type="dxa"/>
          </w:tcPr>
          <w:p w14:paraId="2C106584" w14:textId="079A875E" w:rsidR="00013B50" w:rsidRPr="00BD1503" w:rsidRDefault="00013B50" w:rsidP="00D018BF">
            <w:r w:rsidRPr="00BD1503">
              <w:t>(N=</w:t>
            </w:r>
            <w:r w:rsidR="000F0804" w:rsidRPr="00BD1503">
              <w:t>7</w:t>
            </w:r>
            <w:r w:rsidR="000F0804">
              <w:t>10</w:t>
            </w:r>
            <w:r w:rsidRPr="00BD1503">
              <w:t>)</w:t>
            </w:r>
          </w:p>
          <w:p w14:paraId="0C134C80" w14:textId="3410F72B" w:rsidR="00013B50" w:rsidRPr="00BD1503" w:rsidRDefault="000F0804" w:rsidP="000F0804">
            <w:r w:rsidRPr="00BD1503">
              <w:t>17</w:t>
            </w:r>
            <w:r>
              <w:t>5</w:t>
            </w:r>
            <w:r w:rsidRPr="00BD1503">
              <w:t xml:space="preserve"> </w:t>
            </w:r>
            <w:r w:rsidR="00013B50" w:rsidRPr="00BD1503">
              <w:t xml:space="preserve">(147, </w:t>
            </w:r>
            <w:r w:rsidRPr="00BD1503">
              <w:t>20</w:t>
            </w:r>
            <w:r>
              <w:t>3</w:t>
            </w:r>
            <w:r w:rsidR="00013B50" w:rsidRPr="00BD1503">
              <w:t>)</w:t>
            </w:r>
          </w:p>
        </w:tc>
        <w:tc>
          <w:tcPr>
            <w:tcW w:w="1805" w:type="dxa"/>
          </w:tcPr>
          <w:p w14:paraId="5B6A9248" w14:textId="09E70ABC" w:rsidR="00013B50" w:rsidRPr="00BD1503" w:rsidRDefault="00013B50" w:rsidP="00D018BF">
            <w:r w:rsidRPr="00BD1503">
              <w:t>(N=</w:t>
            </w:r>
            <w:r w:rsidR="000F0804" w:rsidRPr="00BD1503">
              <w:t>5</w:t>
            </w:r>
            <w:r w:rsidR="000F0804">
              <w:t>73</w:t>
            </w:r>
            <w:r w:rsidRPr="00BD1503">
              <w:t>)</w:t>
            </w:r>
          </w:p>
          <w:p w14:paraId="227AAE72" w14:textId="1BFC679D" w:rsidR="00013B50" w:rsidRPr="00BD1503" w:rsidRDefault="000F0804" w:rsidP="000F0804">
            <w:r w:rsidRPr="00BD1503">
              <w:t>20</w:t>
            </w:r>
            <w:r>
              <w:t>4</w:t>
            </w:r>
            <w:r w:rsidRPr="00BD1503">
              <w:t xml:space="preserve"> </w:t>
            </w:r>
            <w:r w:rsidR="00013B50" w:rsidRPr="00BD1503">
              <w:t>(</w:t>
            </w:r>
            <w:r w:rsidRPr="00BD1503">
              <w:t>16</w:t>
            </w:r>
            <w:r>
              <w:t>8</w:t>
            </w:r>
            <w:r w:rsidR="00013B50" w:rsidRPr="00BD1503">
              <w:t xml:space="preserve">, </w:t>
            </w:r>
            <w:r w:rsidRPr="00BD1503">
              <w:t>23</w:t>
            </w:r>
            <w:r>
              <w:t>8</w:t>
            </w:r>
            <w:r w:rsidR="00013B50" w:rsidRPr="00BD1503">
              <w:t>)</w:t>
            </w:r>
          </w:p>
        </w:tc>
        <w:tc>
          <w:tcPr>
            <w:tcW w:w="1546" w:type="dxa"/>
          </w:tcPr>
          <w:p w14:paraId="57832088" w14:textId="3D1FC2CF" w:rsidR="00013B50" w:rsidRPr="00BD1503" w:rsidRDefault="00013B50" w:rsidP="00D018BF">
            <w:r w:rsidRPr="00BD1503">
              <w:t>(N=</w:t>
            </w:r>
            <w:r w:rsidR="000F0804" w:rsidRPr="00BD1503">
              <w:t>6</w:t>
            </w:r>
            <w:r w:rsidR="000F0804">
              <w:t>39</w:t>
            </w:r>
            <w:r w:rsidRPr="00BD1503">
              <w:t>)</w:t>
            </w:r>
          </w:p>
          <w:p w14:paraId="5C83E86E" w14:textId="59A14E70" w:rsidR="00013B50" w:rsidRPr="00BD1503" w:rsidRDefault="000F0804" w:rsidP="000F0804">
            <w:r w:rsidRPr="00BD1503">
              <w:t>20</w:t>
            </w:r>
            <w:r>
              <w:t>0</w:t>
            </w:r>
            <w:r w:rsidRPr="00BD1503">
              <w:t xml:space="preserve"> </w:t>
            </w:r>
            <w:r w:rsidR="00013B50" w:rsidRPr="00BD1503">
              <w:t>(</w:t>
            </w:r>
            <w:r w:rsidRPr="00BD1503">
              <w:t>15</w:t>
            </w:r>
            <w:r>
              <w:t>2</w:t>
            </w:r>
            <w:r w:rsidR="00013B50" w:rsidRPr="00BD1503">
              <w:t xml:space="preserve">, </w:t>
            </w:r>
            <w:r w:rsidRPr="00BD1503">
              <w:t>24</w:t>
            </w:r>
            <w:r>
              <w:t>6</w:t>
            </w:r>
            <w:r w:rsidR="00013B50" w:rsidRPr="00BD1503">
              <w:t>)</w:t>
            </w:r>
          </w:p>
        </w:tc>
      </w:tr>
      <w:tr w:rsidR="00013B50" w:rsidRPr="00BD1503" w14:paraId="3C86720F" w14:textId="77777777" w:rsidTr="00A152E0">
        <w:tc>
          <w:tcPr>
            <w:tcW w:w="2547" w:type="dxa"/>
          </w:tcPr>
          <w:p w14:paraId="71A30118" w14:textId="77777777" w:rsidR="00013B50" w:rsidRPr="00BD1503" w:rsidRDefault="00013B50" w:rsidP="00D018BF">
            <w:pPr>
              <w:ind w:left="720"/>
            </w:pPr>
            <w:r w:rsidRPr="00BD1503">
              <w:t>Homozygote</w:t>
            </w:r>
          </w:p>
        </w:tc>
        <w:tc>
          <w:tcPr>
            <w:tcW w:w="1559" w:type="dxa"/>
          </w:tcPr>
          <w:p w14:paraId="156DDF85" w14:textId="1C4B14ED" w:rsidR="00013B50" w:rsidRPr="00BD1503" w:rsidRDefault="00013B50" w:rsidP="00D018BF">
            <w:r w:rsidRPr="00EE77E9">
              <w:t>(N=</w:t>
            </w:r>
            <w:r w:rsidR="009A2896" w:rsidRPr="00EE77E9">
              <w:t>3</w:t>
            </w:r>
            <w:r w:rsidR="009A2896">
              <w:t>4</w:t>
            </w:r>
            <w:r w:rsidRPr="00EE77E9">
              <w:t>)</w:t>
            </w:r>
          </w:p>
          <w:p w14:paraId="3324B713" w14:textId="076E93B4" w:rsidR="00013B50" w:rsidRPr="00BD1503" w:rsidRDefault="00013B50" w:rsidP="009A2896">
            <w:r w:rsidRPr="00BD1503">
              <w:t xml:space="preserve">119 (108, </w:t>
            </w:r>
            <w:r w:rsidR="009A2896" w:rsidRPr="00BD1503">
              <w:t>13</w:t>
            </w:r>
            <w:r w:rsidR="009A2896">
              <w:t>7</w:t>
            </w:r>
            <w:r w:rsidRPr="00BD1503">
              <w:t>)</w:t>
            </w:r>
          </w:p>
        </w:tc>
        <w:tc>
          <w:tcPr>
            <w:tcW w:w="1559" w:type="dxa"/>
          </w:tcPr>
          <w:p w14:paraId="229031DD" w14:textId="77777777" w:rsidR="00013B50" w:rsidRPr="00BD1503" w:rsidRDefault="00013B50" w:rsidP="00D018BF">
            <w:r w:rsidRPr="00BD1503">
              <w:t>(N=23)</w:t>
            </w:r>
          </w:p>
          <w:p w14:paraId="10D5BC96" w14:textId="030D4B17" w:rsidR="00013B50" w:rsidRPr="00BD1503" w:rsidRDefault="00013B50" w:rsidP="009A2896">
            <w:r w:rsidRPr="00BD1503">
              <w:t>199 (</w:t>
            </w:r>
            <w:r w:rsidR="009A2896" w:rsidRPr="00BD1503">
              <w:t>1</w:t>
            </w:r>
            <w:r w:rsidR="009A2896">
              <w:t>70</w:t>
            </w:r>
            <w:r w:rsidRPr="00BD1503">
              <w:t xml:space="preserve">, </w:t>
            </w:r>
            <w:r w:rsidR="009A2896" w:rsidRPr="00BD1503">
              <w:t>21</w:t>
            </w:r>
            <w:r w:rsidR="009A2896">
              <w:t>8</w:t>
            </w:r>
            <w:r w:rsidRPr="00BD1503">
              <w:t>)</w:t>
            </w:r>
          </w:p>
        </w:tc>
        <w:tc>
          <w:tcPr>
            <w:tcW w:w="1805" w:type="dxa"/>
          </w:tcPr>
          <w:p w14:paraId="72B07D0A" w14:textId="77777777" w:rsidR="00013B50" w:rsidRPr="00BD1503" w:rsidRDefault="00013B50" w:rsidP="00D018BF">
            <w:r w:rsidRPr="00BD1503">
              <w:t>(N=18)</w:t>
            </w:r>
          </w:p>
          <w:p w14:paraId="77B9CB76" w14:textId="77777777" w:rsidR="00013B50" w:rsidRPr="00BD1503" w:rsidRDefault="00013B50" w:rsidP="00D018BF">
            <w:r w:rsidRPr="00BD1503">
              <w:t>256 (220, 282)</w:t>
            </w:r>
          </w:p>
        </w:tc>
        <w:tc>
          <w:tcPr>
            <w:tcW w:w="1546" w:type="dxa"/>
          </w:tcPr>
          <w:p w14:paraId="2DBF5E30" w14:textId="77777777" w:rsidR="00013B50" w:rsidRPr="00BD1503" w:rsidRDefault="00013B50" w:rsidP="00D018BF">
            <w:r w:rsidRPr="00BD1503">
              <w:t>(N=14)</w:t>
            </w:r>
          </w:p>
          <w:p w14:paraId="218D15B5" w14:textId="77777777" w:rsidR="00013B50" w:rsidRPr="00BD1503" w:rsidRDefault="00013B50" w:rsidP="00D018BF">
            <w:r w:rsidRPr="00BD1503">
              <w:t>294 (262, 347)</w:t>
            </w:r>
          </w:p>
        </w:tc>
      </w:tr>
      <w:tr w:rsidR="00013B50" w:rsidRPr="00BD1503" w14:paraId="4AD974B2" w14:textId="77777777" w:rsidTr="00A152E0">
        <w:tc>
          <w:tcPr>
            <w:tcW w:w="2547" w:type="dxa"/>
          </w:tcPr>
          <w:p w14:paraId="0CD270DC" w14:textId="77777777" w:rsidR="00013B50" w:rsidRPr="00BD1503" w:rsidRDefault="00013B50" w:rsidP="00D018BF">
            <w:pPr>
              <w:ind w:left="720"/>
            </w:pPr>
          </w:p>
        </w:tc>
        <w:tc>
          <w:tcPr>
            <w:tcW w:w="1559" w:type="dxa"/>
          </w:tcPr>
          <w:p w14:paraId="00405F5F" w14:textId="77777777" w:rsidR="00013B50" w:rsidRPr="00BD1503" w:rsidRDefault="00013B50" w:rsidP="00D018BF"/>
        </w:tc>
        <w:tc>
          <w:tcPr>
            <w:tcW w:w="1559" w:type="dxa"/>
          </w:tcPr>
          <w:p w14:paraId="409782DF" w14:textId="77777777" w:rsidR="00013B50" w:rsidRPr="00BD1503" w:rsidRDefault="00013B50" w:rsidP="00D018BF"/>
        </w:tc>
        <w:tc>
          <w:tcPr>
            <w:tcW w:w="1805" w:type="dxa"/>
          </w:tcPr>
          <w:p w14:paraId="0F848A2B" w14:textId="77777777" w:rsidR="00013B50" w:rsidRPr="00BD1503" w:rsidRDefault="00013B50" w:rsidP="00D018BF"/>
        </w:tc>
        <w:tc>
          <w:tcPr>
            <w:tcW w:w="1546" w:type="dxa"/>
          </w:tcPr>
          <w:p w14:paraId="6AB55DB9" w14:textId="77777777" w:rsidR="00013B50" w:rsidRPr="00BD1503" w:rsidRDefault="00013B50" w:rsidP="00D018BF"/>
        </w:tc>
      </w:tr>
      <w:tr w:rsidR="00013B50" w:rsidRPr="00BD1503" w14:paraId="25BDB83C" w14:textId="77777777" w:rsidTr="003B47B0">
        <w:tc>
          <w:tcPr>
            <w:tcW w:w="2547" w:type="dxa"/>
            <w:shd w:val="clear" w:color="auto" w:fill="D9D9D9" w:themeFill="background1" w:themeFillShade="D9"/>
          </w:tcPr>
          <w:p w14:paraId="135EBF7C" w14:textId="77777777" w:rsidR="00013B50" w:rsidRPr="00BD1503" w:rsidRDefault="00013B50" w:rsidP="00D018BF">
            <w:pPr>
              <w:rPr>
                <w:b/>
                <w:bCs/>
              </w:rPr>
            </w:pPr>
            <w:r w:rsidRPr="00BD1503">
              <w:rPr>
                <w:b/>
                <w:bCs/>
              </w:rPr>
              <w:t>G6PD x UGT1A1*6 genotype</w:t>
            </w:r>
          </w:p>
        </w:tc>
        <w:tc>
          <w:tcPr>
            <w:tcW w:w="1559" w:type="dxa"/>
          </w:tcPr>
          <w:p w14:paraId="34E4C453" w14:textId="77777777" w:rsidR="00013B50" w:rsidRPr="00BD1503" w:rsidRDefault="00013B50" w:rsidP="00D018BF"/>
        </w:tc>
        <w:tc>
          <w:tcPr>
            <w:tcW w:w="1559" w:type="dxa"/>
          </w:tcPr>
          <w:p w14:paraId="474C7A8B" w14:textId="77777777" w:rsidR="00013B50" w:rsidRPr="00BD1503" w:rsidRDefault="00013B50" w:rsidP="00D018BF"/>
        </w:tc>
        <w:tc>
          <w:tcPr>
            <w:tcW w:w="1805" w:type="dxa"/>
          </w:tcPr>
          <w:p w14:paraId="5C0610E5" w14:textId="77777777" w:rsidR="00013B50" w:rsidRPr="00BD1503" w:rsidRDefault="00013B50" w:rsidP="00D018BF"/>
        </w:tc>
        <w:tc>
          <w:tcPr>
            <w:tcW w:w="1546" w:type="dxa"/>
          </w:tcPr>
          <w:p w14:paraId="6FC2F855" w14:textId="77777777" w:rsidR="00013B50" w:rsidRPr="00BD1503" w:rsidRDefault="00013B50" w:rsidP="00D018BF"/>
        </w:tc>
      </w:tr>
      <w:tr w:rsidR="00013B50" w:rsidRPr="00BD1503" w14:paraId="0597120D" w14:textId="77777777" w:rsidTr="003B47B0">
        <w:tc>
          <w:tcPr>
            <w:tcW w:w="2547" w:type="dxa"/>
            <w:shd w:val="clear" w:color="auto" w:fill="D9D9D9" w:themeFill="background1" w:themeFillShade="D9"/>
          </w:tcPr>
          <w:p w14:paraId="7A51AA3D" w14:textId="77777777" w:rsidR="00013B50" w:rsidRPr="00B83741" w:rsidRDefault="00013B50" w:rsidP="00D018BF">
            <w:pPr>
              <w:rPr>
                <w:b/>
                <w:bCs/>
                <w:i/>
                <w:iCs/>
              </w:rPr>
            </w:pPr>
            <w:r w:rsidRPr="00B83741">
              <w:rPr>
                <w:b/>
                <w:bCs/>
                <w:i/>
                <w:iCs/>
              </w:rPr>
              <w:t xml:space="preserve">G6PD: </w:t>
            </w:r>
            <w:r w:rsidRPr="00897D3F">
              <w:rPr>
                <w:b/>
                <w:bCs/>
                <w:i/>
                <w:iCs/>
              </w:rPr>
              <w:t>Wide-type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9FCDB33" w14:textId="77777777" w:rsidR="00013B50" w:rsidRPr="00BD1503" w:rsidRDefault="00013B50" w:rsidP="00D018BF"/>
        </w:tc>
        <w:tc>
          <w:tcPr>
            <w:tcW w:w="1559" w:type="dxa"/>
            <w:shd w:val="clear" w:color="auto" w:fill="D9D9D9" w:themeFill="background1" w:themeFillShade="D9"/>
          </w:tcPr>
          <w:p w14:paraId="647202E0" w14:textId="77777777" w:rsidR="00013B50" w:rsidRPr="00BD1503" w:rsidRDefault="00013B50" w:rsidP="00D018BF"/>
        </w:tc>
        <w:tc>
          <w:tcPr>
            <w:tcW w:w="1805" w:type="dxa"/>
            <w:shd w:val="clear" w:color="auto" w:fill="D9D9D9" w:themeFill="background1" w:themeFillShade="D9"/>
          </w:tcPr>
          <w:p w14:paraId="04E532EE" w14:textId="77777777" w:rsidR="00013B50" w:rsidRPr="00BD1503" w:rsidRDefault="00013B50" w:rsidP="00D018BF"/>
        </w:tc>
        <w:tc>
          <w:tcPr>
            <w:tcW w:w="1546" w:type="dxa"/>
            <w:shd w:val="clear" w:color="auto" w:fill="D9D9D9" w:themeFill="background1" w:themeFillShade="D9"/>
          </w:tcPr>
          <w:p w14:paraId="67DF88FC" w14:textId="77777777" w:rsidR="00013B50" w:rsidRPr="00BD1503" w:rsidRDefault="00013B50" w:rsidP="00D018BF"/>
        </w:tc>
      </w:tr>
      <w:tr w:rsidR="00013B50" w:rsidRPr="00BD1503" w14:paraId="5573FBA2" w14:textId="77777777" w:rsidTr="00A152E0">
        <w:tc>
          <w:tcPr>
            <w:tcW w:w="2547" w:type="dxa"/>
          </w:tcPr>
          <w:p w14:paraId="0F9C42C9" w14:textId="77777777" w:rsidR="00013B50" w:rsidRPr="00BD1503" w:rsidRDefault="00013B50" w:rsidP="00D018BF">
            <w:r w:rsidRPr="00BD1503">
              <w:t>UGT1A1*6</w:t>
            </w:r>
            <w:r>
              <w:t>:</w:t>
            </w:r>
            <w:r w:rsidRPr="00BD1503">
              <w:t xml:space="preserve"> non-homozygote</w:t>
            </w:r>
          </w:p>
        </w:tc>
        <w:tc>
          <w:tcPr>
            <w:tcW w:w="1559" w:type="dxa"/>
          </w:tcPr>
          <w:p w14:paraId="78BAC620" w14:textId="30065EC3" w:rsidR="00013B50" w:rsidRDefault="00013B50" w:rsidP="00D018B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N=</w:t>
            </w:r>
            <w:r w:rsidR="009C64F6">
              <w:rPr>
                <w:rFonts w:ascii="Calibri" w:hAnsi="Calibri" w:cs="Calibri"/>
              </w:rPr>
              <w:t>873</w:t>
            </w:r>
            <w:r>
              <w:rPr>
                <w:rFonts w:ascii="Calibri" w:hAnsi="Calibri" w:cs="Calibri"/>
              </w:rPr>
              <w:t>)</w:t>
            </w:r>
          </w:p>
          <w:p w14:paraId="304FA0CD" w14:textId="77777777" w:rsidR="00013B50" w:rsidRPr="00BD1503" w:rsidRDefault="00013B50" w:rsidP="00D018BF">
            <w:r w:rsidRPr="009B1C95">
              <w:t>112 (98, 128)</w:t>
            </w:r>
          </w:p>
        </w:tc>
        <w:tc>
          <w:tcPr>
            <w:tcW w:w="1559" w:type="dxa"/>
          </w:tcPr>
          <w:p w14:paraId="79D8B6F4" w14:textId="7F6E3B86" w:rsidR="00013B50" w:rsidRDefault="00013B50" w:rsidP="00D018B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N=</w:t>
            </w:r>
            <w:r w:rsidR="009C64F6">
              <w:rPr>
                <w:rFonts w:ascii="Calibri" w:hAnsi="Calibri" w:cs="Calibri"/>
              </w:rPr>
              <w:t>600</w:t>
            </w:r>
            <w:r>
              <w:rPr>
                <w:rFonts w:ascii="Calibri" w:hAnsi="Calibri" w:cs="Calibri"/>
              </w:rPr>
              <w:t>)</w:t>
            </w:r>
          </w:p>
          <w:p w14:paraId="09EFB0B8" w14:textId="54EFB3B5" w:rsidR="00013B50" w:rsidRPr="00BD1503" w:rsidRDefault="009C64F6" w:rsidP="009C64F6">
            <w:r w:rsidRPr="009B1C95">
              <w:t>17</w:t>
            </w:r>
            <w:r>
              <w:t>1</w:t>
            </w:r>
            <w:r w:rsidRPr="009B1C95">
              <w:t xml:space="preserve"> </w:t>
            </w:r>
            <w:r w:rsidR="00013B50" w:rsidRPr="009B1C95">
              <w:t xml:space="preserve">(144, </w:t>
            </w:r>
            <w:r w:rsidRPr="009B1C95">
              <w:t>19</w:t>
            </w:r>
            <w:r>
              <w:t>9</w:t>
            </w:r>
            <w:r w:rsidR="00013B50" w:rsidRPr="009B1C95">
              <w:t>)</w:t>
            </w:r>
          </w:p>
        </w:tc>
        <w:tc>
          <w:tcPr>
            <w:tcW w:w="1805" w:type="dxa"/>
          </w:tcPr>
          <w:p w14:paraId="4B5B42E8" w14:textId="0ACE0B03" w:rsidR="00013B50" w:rsidRDefault="00013B50" w:rsidP="00D018B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N=</w:t>
            </w:r>
            <w:r w:rsidR="009C64F6">
              <w:rPr>
                <w:rFonts w:ascii="Calibri" w:hAnsi="Calibri" w:cs="Calibri"/>
              </w:rPr>
              <w:t>490</w:t>
            </w:r>
            <w:r>
              <w:rPr>
                <w:rFonts w:ascii="Calibri" w:hAnsi="Calibri" w:cs="Calibri"/>
              </w:rPr>
              <w:t>)</w:t>
            </w:r>
          </w:p>
          <w:p w14:paraId="0722A3BD" w14:textId="64618AC0" w:rsidR="00013B50" w:rsidRPr="00BD1503" w:rsidRDefault="009C64F6" w:rsidP="009C64F6">
            <w:r w:rsidRPr="009B1C95">
              <w:t>20</w:t>
            </w:r>
            <w:r>
              <w:t>1</w:t>
            </w:r>
            <w:r w:rsidRPr="009B1C95">
              <w:t xml:space="preserve"> </w:t>
            </w:r>
            <w:r w:rsidR="00013B50" w:rsidRPr="009B1C95">
              <w:t>(</w:t>
            </w:r>
            <w:r w:rsidRPr="009B1C95">
              <w:t>16</w:t>
            </w:r>
            <w:r>
              <w:t>4</w:t>
            </w:r>
            <w:r w:rsidR="00013B50" w:rsidRPr="009B1C95">
              <w:t xml:space="preserve">, </w:t>
            </w:r>
            <w:r w:rsidRPr="009B1C95">
              <w:t>23</w:t>
            </w:r>
            <w:r>
              <w:t>3</w:t>
            </w:r>
            <w:r w:rsidR="00013B50" w:rsidRPr="009B1C95">
              <w:t>)</w:t>
            </w:r>
          </w:p>
        </w:tc>
        <w:tc>
          <w:tcPr>
            <w:tcW w:w="1546" w:type="dxa"/>
          </w:tcPr>
          <w:p w14:paraId="56F03AE3" w14:textId="0D14E316" w:rsidR="00013B50" w:rsidRDefault="00013B50" w:rsidP="00D018B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N=</w:t>
            </w:r>
            <w:r w:rsidR="009C64F6">
              <w:rPr>
                <w:rFonts w:ascii="Calibri" w:hAnsi="Calibri" w:cs="Calibri"/>
              </w:rPr>
              <w:t>557</w:t>
            </w:r>
            <w:r>
              <w:rPr>
                <w:rFonts w:ascii="Calibri" w:hAnsi="Calibri" w:cs="Calibri"/>
              </w:rPr>
              <w:t>)</w:t>
            </w:r>
          </w:p>
          <w:p w14:paraId="590FFD44" w14:textId="755875B7" w:rsidR="00013B50" w:rsidRPr="00BD1503" w:rsidRDefault="00013B50" w:rsidP="009C64F6">
            <w:r w:rsidRPr="009B1C95">
              <w:t xml:space="preserve">200 (152, </w:t>
            </w:r>
            <w:r w:rsidR="009C64F6" w:rsidRPr="009B1C95">
              <w:t>24</w:t>
            </w:r>
            <w:r w:rsidR="009C64F6">
              <w:t>4</w:t>
            </w:r>
            <w:r w:rsidRPr="009B1C95">
              <w:t>)</w:t>
            </w:r>
          </w:p>
        </w:tc>
      </w:tr>
      <w:tr w:rsidR="00013B50" w:rsidRPr="00BD1503" w14:paraId="6C23669A" w14:textId="77777777" w:rsidTr="00A152E0">
        <w:tc>
          <w:tcPr>
            <w:tcW w:w="2547" w:type="dxa"/>
          </w:tcPr>
          <w:p w14:paraId="5D895F33" w14:textId="77777777" w:rsidR="00013B50" w:rsidRPr="00BD1503" w:rsidRDefault="00013B50" w:rsidP="00D018BF">
            <w:r w:rsidRPr="00BD1503">
              <w:t>UGT1A1*6</w:t>
            </w:r>
            <w:r>
              <w:t>:</w:t>
            </w:r>
            <w:r w:rsidRPr="00BD1503">
              <w:t xml:space="preserve"> homozygote</w:t>
            </w:r>
          </w:p>
        </w:tc>
        <w:tc>
          <w:tcPr>
            <w:tcW w:w="1559" w:type="dxa"/>
          </w:tcPr>
          <w:p w14:paraId="7A161033" w14:textId="5DA8EC8F" w:rsidR="00013B50" w:rsidRPr="009066DC" w:rsidRDefault="00013B50" w:rsidP="00D018BF">
            <w:pPr>
              <w:rPr>
                <w:rFonts w:ascii="Calibri" w:hAnsi="Calibri" w:cs="Calibri"/>
              </w:rPr>
            </w:pPr>
            <w:r w:rsidRPr="009066DC">
              <w:rPr>
                <w:rFonts w:ascii="Calibri" w:hAnsi="Calibri" w:cs="Calibri"/>
              </w:rPr>
              <w:t>(N=</w:t>
            </w:r>
            <w:r w:rsidR="004E4B87" w:rsidRPr="009066DC">
              <w:rPr>
                <w:rFonts w:ascii="Calibri" w:hAnsi="Calibri" w:cs="Calibri"/>
              </w:rPr>
              <w:t>2</w:t>
            </w:r>
            <w:r w:rsidR="004E4B87">
              <w:rPr>
                <w:rFonts w:ascii="Calibri" w:hAnsi="Calibri" w:cs="Calibri"/>
              </w:rPr>
              <w:t>4</w:t>
            </w:r>
            <w:r w:rsidRPr="009066DC">
              <w:rPr>
                <w:rFonts w:ascii="Calibri" w:hAnsi="Calibri" w:cs="Calibri"/>
              </w:rPr>
              <w:t>)</w:t>
            </w:r>
          </w:p>
          <w:p w14:paraId="3B786B37" w14:textId="34880630" w:rsidR="00013B50" w:rsidRPr="009066DC" w:rsidRDefault="00013B50" w:rsidP="004E4B87">
            <w:r w:rsidRPr="009066DC">
              <w:t>116 (</w:t>
            </w:r>
            <w:r w:rsidR="004E4B87" w:rsidRPr="009066DC">
              <w:t>10</w:t>
            </w:r>
            <w:r w:rsidR="004E4B87">
              <w:t>3</w:t>
            </w:r>
            <w:r w:rsidRPr="009066DC">
              <w:t>, 135)</w:t>
            </w:r>
          </w:p>
        </w:tc>
        <w:tc>
          <w:tcPr>
            <w:tcW w:w="1559" w:type="dxa"/>
          </w:tcPr>
          <w:p w14:paraId="15B5EC08" w14:textId="77777777" w:rsidR="00013B50" w:rsidRPr="009066DC" w:rsidRDefault="00013B50" w:rsidP="00D018BF">
            <w:pPr>
              <w:rPr>
                <w:rFonts w:ascii="Calibri" w:hAnsi="Calibri" w:cs="Calibri"/>
              </w:rPr>
            </w:pPr>
            <w:r w:rsidRPr="009066DC">
              <w:rPr>
                <w:rFonts w:ascii="Calibri" w:hAnsi="Calibri" w:cs="Calibri"/>
              </w:rPr>
              <w:t>(N=15)</w:t>
            </w:r>
          </w:p>
          <w:p w14:paraId="7F2CBA95" w14:textId="0DEEE4FB" w:rsidR="00013B50" w:rsidRPr="009066DC" w:rsidRDefault="00013B50" w:rsidP="004E4B87">
            <w:r w:rsidRPr="009066DC">
              <w:t>185 (</w:t>
            </w:r>
            <w:r w:rsidR="004E4B87" w:rsidRPr="009066DC">
              <w:t>1</w:t>
            </w:r>
            <w:r w:rsidR="004E4B87">
              <w:t>70</w:t>
            </w:r>
            <w:r w:rsidRPr="009066DC">
              <w:t xml:space="preserve">, </w:t>
            </w:r>
            <w:r w:rsidR="004E4B87" w:rsidRPr="009066DC">
              <w:t>21</w:t>
            </w:r>
            <w:r w:rsidR="004E4B87">
              <w:t>4</w:t>
            </w:r>
            <w:r w:rsidRPr="009066DC">
              <w:t>)</w:t>
            </w:r>
          </w:p>
        </w:tc>
        <w:tc>
          <w:tcPr>
            <w:tcW w:w="1805" w:type="dxa"/>
          </w:tcPr>
          <w:p w14:paraId="71FED180" w14:textId="77777777" w:rsidR="00013B50" w:rsidRPr="009066DC" w:rsidRDefault="00013B50" w:rsidP="00D018BF">
            <w:pPr>
              <w:rPr>
                <w:rFonts w:ascii="Calibri" w:hAnsi="Calibri" w:cs="Calibri"/>
              </w:rPr>
            </w:pPr>
            <w:r w:rsidRPr="009066DC">
              <w:rPr>
                <w:rFonts w:ascii="Calibri" w:hAnsi="Calibri" w:cs="Calibri"/>
              </w:rPr>
              <w:t>(N=12)</w:t>
            </w:r>
          </w:p>
          <w:p w14:paraId="57B80094" w14:textId="77777777" w:rsidR="00013B50" w:rsidRPr="009066DC" w:rsidRDefault="00013B50" w:rsidP="00D018BF">
            <w:r w:rsidRPr="009066DC">
              <w:t>265 (236, 289)</w:t>
            </w:r>
          </w:p>
        </w:tc>
        <w:tc>
          <w:tcPr>
            <w:tcW w:w="1546" w:type="dxa"/>
          </w:tcPr>
          <w:p w14:paraId="48FB08F4" w14:textId="77777777" w:rsidR="00013B50" w:rsidRPr="009066DC" w:rsidRDefault="00013B50" w:rsidP="00D018BF">
            <w:pPr>
              <w:rPr>
                <w:rFonts w:ascii="Calibri" w:hAnsi="Calibri" w:cs="Calibri"/>
              </w:rPr>
            </w:pPr>
            <w:r w:rsidRPr="009066DC">
              <w:rPr>
                <w:rFonts w:ascii="Calibri" w:hAnsi="Calibri" w:cs="Calibri"/>
              </w:rPr>
              <w:t>(N=11)</w:t>
            </w:r>
          </w:p>
          <w:p w14:paraId="619354A7" w14:textId="5F40986B" w:rsidR="00013B50" w:rsidRPr="009066DC" w:rsidRDefault="00013B50" w:rsidP="004E4B87">
            <w:r w:rsidRPr="009066DC">
              <w:t>312 (</w:t>
            </w:r>
            <w:r w:rsidR="004E4B87" w:rsidRPr="009066DC">
              <w:t>27</w:t>
            </w:r>
            <w:r w:rsidR="004E4B87">
              <w:t>4</w:t>
            </w:r>
            <w:r w:rsidRPr="009066DC">
              <w:t xml:space="preserve">, </w:t>
            </w:r>
            <w:r w:rsidR="004E4B87" w:rsidRPr="009066DC">
              <w:t>3</w:t>
            </w:r>
            <w:r w:rsidR="004E4B87">
              <w:t>54</w:t>
            </w:r>
            <w:r w:rsidRPr="009066DC">
              <w:t>)</w:t>
            </w:r>
          </w:p>
        </w:tc>
      </w:tr>
      <w:tr w:rsidR="00013B50" w:rsidRPr="00BD1503" w14:paraId="2C8EFFC9" w14:textId="77777777" w:rsidTr="00A152E0">
        <w:tc>
          <w:tcPr>
            <w:tcW w:w="2547" w:type="dxa"/>
          </w:tcPr>
          <w:p w14:paraId="25241D47" w14:textId="77777777" w:rsidR="00013B50" w:rsidRPr="00BD1503" w:rsidRDefault="00013B50" w:rsidP="00D018BF"/>
        </w:tc>
        <w:tc>
          <w:tcPr>
            <w:tcW w:w="1559" w:type="dxa"/>
          </w:tcPr>
          <w:p w14:paraId="75840608" w14:textId="77777777" w:rsidR="00013B50" w:rsidRPr="00EE77E9" w:rsidRDefault="00013B50" w:rsidP="00D018BF">
            <w:pPr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559" w:type="dxa"/>
          </w:tcPr>
          <w:p w14:paraId="64E8478E" w14:textId="77777777" w:rsidR="00013B50" w:rsidRPr="00EE77E9" w:rsidRDefault="00013B50" w:rsidP="00D018BF">
            <w:pPr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805" w:type="dxa"/>
          </w:tcPr>
          <w:p w14:paraId="3E0E0D18" w14:textId="77777777" w:rsidR="00013B50" w:rsidRPr="00EE77E9" w:rsidRDefault="00013B50" w:rsidP="00D018BF">
            <w:pPr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546" w:type="dxa"/>
          </w:tcPr>
          <w:p w14:paraId="3C192AE2" w14:textId="77777777" w:rsidR="00013B50" w:rsidRPr="00EE77E9" w:rsidRDefault="00013B50" w:rsidP="00D018BF">
            <w:pPr>
              <w:rPr>
                <w:rFonts w:ascii="Calibri" w:hAnsi="Calibri" w:cs="Calibri"/>
                <w:highlight w:val="yellow"/>
              </w:rPr>
            </w:pPr>
          </w:p>
        </w:tc>
      </w:tr>
      <w:tr w:rsidR="00013B50" w:rsidRPr="00BD1503" w14:paraId="1764CCD5" w14:textId="77777777" w:rsidTr="003B47B0">
        <w:tc>
          <w:tcPr>
            <w:tcW w:w="2547" w:type="dxa"/>
            <w:shd w:val="clear" w:color="auto" w:fill="D9D9D9" w:themeFill="background1" w:themeFillShade="D9"/>
          </w:tcPr>
          <w:p w14:paraId="04F79A24" w14:textId="77777777" w:rsidR="00013B50" w:rsidRPr="00B83741" w:rsidRDefault="00013B50" w:rsidP="00D018BF">
            <w:pPr>
              <w:rPr>
                <w:b/>
                <w:bCs/>
                <w:i/>
                <w:iCs/>
              </w:rPr>
            </w:pPr>
            <w:r w:rsidRPr="00B83741">
              <w:rPr>
                <w:b/>
                <w:bCs/>
                <w:i/>
                <w:iCs/>
              </w:rPr>
              <w:t xml:space="preserve">G6PD: </w:t>
            </w:r>
            <w:r>
              <w:rPr>
                <w:b/>
                <w:bCs/>
                <w:i/>
                <w:iCs/>
              </w:rPr>
              <w:t>hemi-</w:t>
            </w:r>
            <w:r w:rsidRPr="00B83741">
              <w:rPr>
                <w:b/>
                <w:bCs/>
                <w:i/>
                <w:iCs/>
              </w:rPr>
              <w:t>homo/heterozygote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9E0FB92" w14:textId="77777777" w:rsidR="00013B50" w:rsidRPr="00EE77E9" w:rsidRDefault="00013B50" w:rsidP="00D018BF">
            <w:pPr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371FD520" w14:textId="77777777" w:rsidR="00013B50" w:rsidRPr="00EE77E9" w:rsidRDefault="00013B50" w:rsidP="00D018BF">
            <w:pPr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805" w:type="dxa"/>
            <w:shd w:val="clear" w:color="auto" w:fill="D9D9D9" w:themeFill="background1" w:themeFillShade="D9"/>
          </w:tcPr>
          <w:p w14:paraId="5B3FF23B" w14:textId="77777777" w:rsidR="00013B50" w:rsidRPr="00EE77E9" w:rsidRDefault="00013B50" w:rsidP="00D018BF">
            <w:pPr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546" w:type="dxa"/>
            <w:shd w:val="clear" w:color="auto" w:fill="D9D9D9" w:themeFill="background1" w:themeFillShade="D9"/>
          </w:tcPr>
          <w:p w14:paraId="3F3CB7D2" w14:textId="77777777" w:rsidR="00013B50" w:rsidRPr="00EE77E9" w:rsidRDefault="00013B50" w:rsidP="00D018BF">
            <w:pPr>
              <w:rPr>
                <w:rFonts w:ascii="Calibri" w:hAnsi="Calibri" w:cs="Calibri"/>
                <w:highlight w:val="yellow"/>
              </w:rPr>
            </w:pPr>
          </w:p>
        </w:tc>
      </w:tr>
      <w:tr w:rsidR="00013B50" w:rsidRPr="00BD1503" w14:paraId="76BE0B15" w14:textId="77777777" w:rsidTr="00A152E0">
        <w:tc>
          <w:tcPr>
            <w:tcW w:w="2547" w:type="dxa"/>
          </w:tcPr>
          <w:p w14:paraId="1112BD2E" w14:textId="77777777" w:rsidR="00013B50" w:rsidRPr="00BD1503" w:rsidRDefault="00013B50" w:rsidP="00D018BF">
            <w:r w:rsidRPr="00BD1503">
              <w:t>UGT1A1*6</w:t>
            </w:r>
            <w:r>
              <w:t>:</w:t>
            </w:r>
            <w:r w:rsidRPr="00BD1503">
              <w:t xml:space="preserve"> non-homozygote</w:t>
            </w:r>
          </w:p>
        </w:tc>
        <w:tc>
          <w:tcPr>
            <w:tcW w:w="1559" w:type="dxa"/>
          </w:tcPr>
          <w:p w14:paraId="16F05139" w14:textId="4C242C05" w:rsidR="00013B50" w:rsidRDefault="00013B50" w:rsidP="00D018B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N=</w:t>
            </w:r>
            <w:r w:rsidR="00A75A9E">
              <w:rPr>
                <w:rFonts w:ascii="Calibri" w:hAnsi="Calibri" w:cs="Calibri"/>
              </w:rPr>
              <w:t>175</w:t>
            </w:r>
            <w:r>
              <w:rPr>
                <w:rFonts w:ascii="Calibri" w:hAnsi="Calibri" w:cs="Calibri"/>
              </w:rPr>
              <w:t>)</w:t>
            </w:r>
          </w:p>
          <w:p w14:paraId="1C68C470" w14:textId="43397084" w:rsidR="00013B50" w:rsidRPr="00BD1503" w:rsidRDefault="00013B50" w:rsidP="00A75A9E">
            <w:r w:rsidRPr="00524773">
              <w:t>124 (</w:t>
            </w:r>
            <w:r w:rsidR="00A75A9E" w:rsidRPr="00524773">
              <w:t>11</w:t>
            </w:r>
            <w:r w:rsidR="00A75A9E">
              <w:t>1</w:t>
            </w:r>
            <w:r w:rsidRPr="00524773">
              <w:t xml:space="preserve">, </w:t>
            </w:r>
            <w:r w:rsidR="00A75A9E" w:rsidRPr="00524773">
              <w:t>14</w:t>
            </w:r>
            <w:r w:rsidR="00A75A9E">
              <w:t>1</w:t>
            </w:r>
            <w:r w:rsidRPr="00524773">
              <w:t>)</w:t>
            </w:r>
          </w:p>
        </w:tc>
        <w:tc>
          <w:tcPr>
            <w:tcW w:w="1559" w:type="dxa"/>
          </w:tcPr>
          <w:p w14:paraId="7A44B029" w14:textId="0D9E4FFF" w:rsidR="00013B50" w:rsidRDefault="00013B50" w:rsidP="00D018B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N=</w:t>
            </w:r>
            <w:r w:rsidR="00A75A9E">
              <w:rPr>
                <w:rFonts w:ascii="Calibri" w:hAnsi="Calibri" w:cs="Calibri"/>
              </w:rPr>
              <w:t>110</w:t>
            </w:r>
            <w:r>
              <w:rPr>
                <w:rFonts w:ascii="Calibri" w:hAnsi="Calibri" w:cs="Calibri"/>
              </w:rPr>
              <w:t>)</w:t>
            </w:r>
          </w:p>
          <w:p w14:paraId="38270CEE" w14:textId="77777777" w:rsidR="00013B50" w:rsidRPr="00BD1503" w:rsidRDefault="00013B50" w:rsidP="00D018BF">
            <w:r w:rsidRPr="00524773">
              <w:t>194 (167, 232)</w:t>
            </w:r>
          </w:p>
        </w:tc>
        <w:tc>
          <w:tcPr>
            <w:tcW w:w="1805" w:type="dxa"/>
          </w:tcPr>
          <w:p w14:paraId="4D27E000" w14:textId="77777777" w:rsidR="00013B50" w:rsidRDefault="00013B50" w:rsidP="00D018B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N=83)</w:t>
            </w:r>
          </w:p>
          <w:p w14:paraId="0DC93C2A" w14:textId="0D6FAD86" w:rsidR="00013B50" w:rsidRPr="00BD1503" w:rsidRDefault="00013B50" w:rsidP="00A75A9E">
            <w:r w:rsidRPr="00524773">
              <w:t>222 (</w:t>
            </w:r>
            <w:r w:rsidR="00A75A9E" w:rsidRPr="00524773">
              <w:t>18</w:t>
            </w:r>
            <w:r w:rsidR="00A75A9E">
              <w:t>5</w:t>
            </w:r>
            <w:r w:rsidRPr="00524773">
              <w:t>, 254)</w:t>
            </w:r>
          </w:p>
        </w:tc>
        <w:tc>
          <w:tcPr>
            <w:tcW w:w="1546" w:type="dxa"/>
          </w:tcPr>
          <w:p w14:paraId="7C15DAC4" w14:textId="1060B6E3" w:rsidR="00013B50" w:rsidRDefault="00013B50" w:rsidP="00D018B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N=</w:t>
            </w:r>
            <w:r w:rsidR="00A75A9E">
              <w:rPr>
                <w:rFonts w:ascii="Calibri" w:hAnsi="Calibri" w:cs="Calibri"/>
              </w:rPr>
              <w:t>82</w:t>
            </w:r>
            <w:r>
              <w:rPr>
                <w:rFonts w:ascii="Calibri" w:hAnsi="Calibri" w:cs="Calibri"/>
              </w:rPr>
              <w:t>)</w:t>
            </w:r>
          </w:p>
          <w:p w14:paraId="6D76844A" w14:textId="77777777" w:rsidR="00013B50" w:rsidRPr="00BD1503" w:rsidRDefault="00013B50" w:rsidP="00D018BF">
            <w:r w:rsidRPr="00524773">
              <w:t>206 (159, 267)</w:t>
            </w:r>
          </w:p>
        </w:tc>
      </w:tr>
      <w:tr w:rsidR="00013B50" w:rsidRPr="00BD1503" w14:paraId="55613FB4" w14:textId="77777777" w:rsidTr="00A152E0">
        <w:tc>
          <w:tcPr>
            <w:tcW w:w="2547" w:type="dxa"/>
          </w:tcPr>
          <w:p w14:paraId="73BC1CBC" w14:textId="77777777" w:rsidR="00013B50" w:rsidRPr="00BD1503" w:rsidRDefault="00013B50" w:rsidP="00D018BF">
            <w:r w:rsidRPr="00BD1503">
              <w:t>UGT1A1*6</w:t>
            </w:r>
            <w:r>
              <w:t>:</w:t>
            </w:r>
            <w:r w:rsidRPr="00BD1503">
              <w:t xml:space="preserve"> homozygote</w:t>
            </w:r>
          </w:p>
        </w:tc>
        <w:tc>
          <w:tcPr>
            <w:tcW w:w="1559" w:type="dxa"/>
          </w:tcPr>
          <w:p w14:paraId="12A75F19" w14:textId="77777777" w:rsidR="00013B50" w:rsidRPr="00013B50" w:rsidRDefault="00013B50" w:rsidP="00D018BF">
            <w:pPr>
              <w:rPr>
                <w:rFonts w:ascii="Calibri" w:hAnsi="Calibri" w:cs="Calibri"/>
              </w:rPr>
            </w:pPr>
            <w:r w:rsidRPr="00A152E0">
              <w:rPr>
                <w:rFonts w:ascii="Calibri" w:hAnsi="Calibri" w:cs="Calibri"/>
              </w:rPr>
              <w:t>(N=10)</w:t>
            </w:r>
          </w:p>
          <w:p w14:paraId="39F7ECDE" w14:textId="77777777" w:rsidR="00013B50" w:rsidRPr="00013B50" w:rsidRDefault="00013B50" w:rsidP="00D018BF">
            <w:r w:rsidRPr="00013B50">
              <w:t>135 (110, 152)</w:t>
            </w:r>
          </w:p>
        </w:tc>
        <w:tc>
          <w:tcPr>
            <w:tcW w:w="1559" w:type="dxa"/>
          </w:tcPr>
          <w:p w14:paraId="7746CF9F" w14:textId="77777777" w:rsidR="00013B50" w:rsidRPr="00013B50" w:rsidRDefault="00013B50" w:rsidP="00D018BF">
            <w:pPr>
              <w:rPr>
                <w:rFonts w:ascii="Calibri" w:hAnsi="Calibri" w:cs="Calibri"/>
              </w:rPr>
            </w:pPr>
            <w:r w:rsidRPr="00A152E0">
              <w:rPr>
                <w:rFonts w:ascii="Calibri" w:hAnsi="Calibri" w:cs="Calibri"/>
              </w:rPr>
              <w:t>(N=8)</w:t>
            </w:r>
          </w:p>
          <w:p w14:paraId="7297F1D5" w14:textId="77777777" w:rsidR="00013B50" w:rsidRPr="00013B50" w:rsidRDefault="00013B50" w:rsidP="00D018BF">
            <w:r w:rsidRPr="00013B50">
              <w:t>213 (174, 232)</w:t>
            </w:r>
          </w:p>
        </w:tc>
        <w:tc>
          <w:tcPr>
            <w:tcW w:w="1805" w:type="dxa"/>
          </w:tcPr>
          <w:p w14:paraId="4A2567F2" w14:textId="77777777" w:rsidR="00013B50" w:rsidRPr="00013B50" w:rsidRDefault="00013B50" w:rsidP="00D018BF">
            <w:pPr>
              <w:rPr>
                <w:rFonts w:ascii="Calibri" w:hAnsi="Calibri" w:cs="Calibri"/>
              </w:rPr>
            </w:pPr>
            <w:r w:rsidRPr="00A152E0">
              <w:rPr>
                <w:rFonts w:ascii="Calibri" w:hAnsi="Calibri" w:cs="Calibri"/>
              </w:rPr>
              <w:t>(N=6)</w:t>
            </w:r>
          </w:p>
          <w:p w14:paraId="18119A97" w14:textId="77777777" w:rsidR="00013B50" w:rsidRPr="00013B50" w:rsidRDefault="00013B50" w:rsidP="00D018BF">
            <w:r w:rsidRPr="00013B50">
              <w:t>225 (186, 258)</w:t>
            </w:r>
          </w:p>
        </w:tc>
        <w:tc>
          <w:tcPr>
            <w:tcW w:w="1546" w:type="dxa"/>
          </w:tcPr>
          <w:p w14:paraId="76644701" w14:textId="77777777" w:rsidR="00013B50" w:rsidRPr="00013B50" w:rsidRDefault="00013B50" w:rsidP="00D018BF">
            <w:pPr>
              <w:rPr>
                <w:rFonts w:ascii="Calibri" w:hAnsi="Calibri" w:cs="Calibri"/>
              </w:rPr>
            </w:pPr>
            <w:r w:rsidRPr="00A152E0">
              <w:rPr>
                <w:rFonts w:ascii="Calibri" w:hAnsi="Calibri" w:cs="Calibri"/>
              </w:rPr>
              <w:t>(N=3)</w:t>
            </w:r>
          </w:p>
          <w:p w14:paraId="0004DB64" w14:textId="77777777" w:rsidR="00013B50" w:rsidRPr="00013B50" w:rsidRDefault="00013B50" w:rsidP="00D018BF">
            <w:r w:rsidRPr="00013B50">
              <w:t>262 (251, 313)</w:t>
            </w:r>
          </w:p>
        </w:tc>
      </w:tr>
      <w:tr w:rsidR="00013B50" w:rsidRPr="00BD1503" w14:paraId="5D942F7B" w14:textId="77777777" w:rsidTr="00A152E0">
        <w:tc>
          <w:tcPr>
            <w:tcW w:w="2547" w:type="dxa"/>
          </w:tcPr>
          <w:p w14:paraId="0ED5B4F6" w14:textId="77777777" w:rsidR="00013B50" w:rsidRPr="00BD1503" w:rsidRDefault="00013B50" w:rsidP="00D018BF"/>
        </w:tc>
        <w:tc>
          <w:tcPr>
            <w:tcW w:w="1559" w:type="dxa"/>
          </w:tcPr>
          <w:p w14:paraId="378BF72B" w14:textId="77777777" w:rsidR="00013B50" w:rsidRPr="00A152E0" w:rsidRDefault="00013B50" w:rsidP="00D018BF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14:paraId="0F95F023" w14:textId="77777777" w:rsidR="00013B50" w:rsidRPr="00A152E0" w:rsidRDefault="00013B50" w:rsidP="00D018BF">
            <w:pPr>
              <w:rPr>
                <w:rFonts w:ascii="Calibri" w:hAnsi="Calibri" w:cs="Calibri"/>
              </w:rPr>
            </w:pPr>
          </w:p>
        </w:tc>
        <w:tc>
          <w:tcPr>
            <w:tcW w:w="1805" w:type="dxa"/>
          </w:tcPr>
          <w:p w14:paraId="062A1515" w14:textId="77777777" w:rsidR="00013B50" w:rsidRPr="00A152E0" w:rsidRDefault="00013B50" w:rsidP="00D018BF">
            <w:pPr>
              <w:rPr>
                <w:rFonts w:ascii="Calibri" w:hAnsi="Calibri" w:cs="Calibri"/>
              </w:rPr>
            </w:pPr>
          </w:p>
        </w:tc>
        <w:tc>
          <w:tcPr>
            <w:tcW w:w="1546" w:type="dxa"/>
          </w:tcPr>
          <w:p w14:paraId="17777A1C" w14:textId="77777777" w:rsidR="00013B50" w:rsidRPr="00A152E0" w:rsidRDefault="00013B50" w:rsidP="00D018BF">
            <w:pPr>
              <w:rPr>
                <w:rFonts w:ascii="Calibri" w:hAnsi="Calibri" w:cs="Calibri"/>
              </w:rPr>
            </w:pPr>
          </w:p>
        </w:tc>
      </w:tr>
      <w:tr w:rsidR="00013B50" w:rsidRPr="00BD1503" w14:paraId="05EB86A0" w14:textId="77777777" w:rsidTr="003B47B0">
        <w:tc>
          <w:tcPr>
            <w:tcW w:w="2547" w:type="dxa"/>
            <w:shd w:val="clear" w:color="auto" w:fill="D9D9D9" w:themeFill="background1" w:themeFillShade="D9"/>
          </w:tcPr>
          <w:p w14:paraId="18EE5B13" w14:textId="77777777" w:rsidR="00013B50" w:rsidRPr="00BD1503" w:rsidRDefault="00013B50" w:rsidP="00D018BF">
            <w:r w:rsidRPr="00B83741">
              <w:rPr>
                <w:b/>
                <w:bCs/>
                <w:i/>
                <w:iCs/>
              </w:rPr>
              <w:t xml:space="preserve">G6PD: </w:t>
            </w:r>
            <w:r>
              <w:rPr>
                <w:b/>
                <w:bCs/>
                <w:i/>
                <w:iCs/>
              </w:rPr>
              <w:t>hemi-</w:t>
            </w:r>
            <w:r w:rsidRPr="00B83741">
              <w:rPr>
                <w:b/>
                <w:bCs/>
                <w:i/>
                <w:iCs/>
              </w:rPr>
              <w:t>homozygote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B28B622" w14:textId="77777777" w:rsidR="00013B50" w:rsidRPr="00A152E0" w:rsidRDefault="00013B50" w:rsidP="00D018BF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33DFDBBE" w14:textId="77777777" w:rsidR="00013B50" w:rsidRPr="00A152E0" w:rsidRDefault="00013B50" w:rsidP="00D018BF">
            <w:pPr>
              <w:rPr>
                <w:rFonts w:ascii="Calibri" w:hAnsi="Calibri" w:cs="Calibri"/>
              </w:rPr>
            </w:pPr>
          </w:p>
        </w:tc>
        <w:tc>
          <w:tcPr>
            <w:tcW w:w="1805" w:type="dxa"/>
            <w:shd w:val="clear" w:color="auto" w:fill="D9D9D9" w:themeFill="background1" w:themeFillShade="D9"/>
          </w:tcPr>
          <w:p w14:paraId="2DFDD401" w14:textId="77777777" w:rsidR="00013B50" w:rsidRPr="00A152E0" w:rsidRDefault="00013B50" w:rsidP="00D018BF">
            <w:pPr>
              <w:rPr>
                <w:rFonts w:ascii="Calibri" w:hAnsi="Calibri" w:cs="Calibri"/>
              </w:rPr>
            </w:pPr>
          </w:p>
        </w:tc>
        <w:tc>
          <w:tcPr>
            <w:tcW w:w="1546" w:type="dxa"/>
            <w:shd w:val="clear" w:color="auto" w:fill="D9D9D9" w:themeFill="background1" w:themeFillShade="D9"/>
          </w:tcPr>
          <w:p w14:paraId="7DBAE4E1" w14:textId="77777777" w:rsidR="00013B50" w:rsidRPr="00A152E0" w:rsidRDefault="00013B50" w:rsidP="00D018BF">
            <w:pPr>
              <w:rPr>
                <w:rFonts w:ascii="Calibri" w:hAnsi="Calibri" w:cs="Calibri"/>
              </w:rPr>
            </w:pPr>
          </w:p>
        </w:tc>
      </w:tr>
      <w:tr w:rsidR="00013B50" w:rsidRPr="00BD1503" w14:paraId="65909B9D" w14:textId="77777777" w:rsidTr="00A152E0">
        <w:tc>
          <w:tcPr>
            <w:tcW w:w="2547" w:type="dxa"/>
          </w:tcPr>
          <w:p w14:paraId="37985768" w14:textId="77777777" w:rsidR="00013B50" w:rsidRPr="00BD1503" w:rsidRDefault="00013B50" w:rsidP="00D018BF">
            <w:r w:rsidRPr="00BD1503">
              <w:t>UGT1A1*6</w:t>
            </w:r>
            <w:r>
              <w:t>:</w:t>
            </w:r>
            <w:r w:rsidRPr="00BD1503">
              <w:t xml:space="preserve"> non-homozygote</w:t>
            </w:r>
          </w:p>
        </w:tc>
        <w:tc>
          <w:tcPr>
            <w:tcW w:w="1559" w:type="dxa"/>
          </w:tcPr>
          <w:p w14:paraId="6A5DFBDB" w14:textId="6954E7B2" w:rsidR="00013B50" w:rsidRPr="00013B50" w:rsidRDefault="00013B50" w:rsidP="00D018BF">
            <w:r w:rsidRPr="00013B50">
              <w:t>(N=</w:t>
            </w:r>
            <w:r w:rsidR="007A722B" w:rsidRPr="00013B50">
              <w:t>7</w:t>
            </w:r>
            <w:r w:rsidR="007A722B">
              <w:t>2</w:t>
            </w:r>
            <w:r w:rsidRPr="00013B50">
              <w:t xml:space="preserve">) </w:t>
            </w:r>
          </w:p>
          <w:p w14:paraId="329400E9" w14:textId="77777777" w:rsidR="00013B50" w:rsidRPr="00A152E0" w:rsidRDefault="00013B50" w:rsidP="00D018BF">
            <w:pPr>
              <w:rPr>
                <w:rFonts w:ascii="Calibri" w:hAnsi="Calibri" w:cs="Calibri"/>
              </w:rPr>
            </w:pPr>
            <w:r w:rsidRPr="00013B50">
              <w:t>130 (116, 149)</w:t>
            </w:r>
          </w:p>
        </w:tc>
        <w:tc>
          <w:tcPr>
            <w:tcW w:w="1559" w:type="dxa"/>
          </w:tcPr>
          <w:p w14:paraId="72F3CA40" w14:textId="77777777" w:rsidR="00013B50" w:rsidRPr="00013B50" w:rsidRDefault="00013B50" w:rsidP="00D018BF">
            <w:r w:rsidRPr="00013B50">
              <w:t xml:space="preserve">(N=44) </w:t>
            </w:r>
          </w:p>
          <w:p w14:paraId="0DA2F0C4" w14:textId="77777777" w:rsidR="00013B50" w:rsidRPr="00A152E0" w:rsidRDefault="00013B50" w:rsidP="00D018BF">
            <w:pPr>
              <w:rPr>
                <w:rFonts w:ascii="Calibri" w:hAnsi="Calibri" w:cs="Calibri"/>
              </w:rPr>
            </w:pPr>
            <w:r w:rsidRPr="00013B50">
              <w:t>195 (161, 235)</w:t>
            </w:r>
          </w:p>
        </w:tc>
        <w:tc>
          <w:tcPr>
            <w:tcW w:w="1805" w:type="dxa"/>
          </w:tcPr>
          <w:p w14:paraId="3EFB37E4" w14:textId="77777777" w:rsidR="00013B50" w:rsidRPr="00013B50" w:rsidRDefault="00013B50" w:rsidP="00D018BF">
            <w:r w:rsidRPr="00013B50">
              <w:t xml:space="preserve">(N=30) </w:t>
            </w:r>
          </w:p>
          <w:p w14:paraId="469BF181" w14:textId="77777777" w:rsidR="00013B50" w:rsidRPr="00A152E0" w:rsidRDefault="00013B50" w:rsidP="00D018BF">
            <w:pPr>
              <w:rPr>
                <w:rFonts w:ascii="Calibri" w:hAnsi="Calibri" w:cs="Calibri"/>
              </w:rPr>
            </w:pPr>
            <w:r w:rsidRPr="00013B50">
              <w:t>222 (175, 254)</w:t>
            </w:r>
          </w:p>
        </w:tc>
        <w:tc>
          <w:tcPr>
            <w:tcW w:w="1546" w:type="dxa"/>
          </w:tcPr>
          <w:p w14:paraId="678CCD3C" w14:textId="77777777" w:rsidR="00013B50" w:rsidRPr="00013B50" w:rsidRDefault="00013B50" w:rsidP="00D018BF">
            <w:r w:rsidRPr="00013B50">
              <w:t xml:space="preserve">(N=30) </w:t>
            </w:r>
          </w:p>
          <w:p w14:paraId="1FAA5BCD" w14:textId="77777777" w:rsidR="00013B50" w:rsidRPr="00A152E0" w:rsidRDefault="00013B50" w:rsidP="00D018BF">
            <w:pPr>
              <w:rPr>
                <w:rFonts w:ascii="Calibri" w:hAnsi="Calibri" w:cs="Calibri"/>
              </w:rPr>
            </w:pPr>
            <w:r w:rsidRPr="00013B50">
              <w:t>241 (196, 276)</w:t>
            </w:r>
          </w:p>
        </w:tc>
      </w:tr>
      <w:tr w:rsidR="00013B50" w:rsidRPr="00BD1503" w14:paraId="73FE4582" w14:textId="77777777" w:rsidTr="00A152E0">
        <w:tc>
          <w:tcPr>
            <w:tcW w:w="2547" w:type="dxa"/>
          </w:tcPr>
          <w:p w14:paraId="77AED58F" w14:textId="77777777" w:rsidR="00013B50" w:rsidRPr="00BD1503" w:rsidRDefault="00013B50" w:rsidP="00D018BF">
            <w:r w:rsidRPr="00BD1503">
              <w:t>UGT1A1*6</w:t>
            </w:r>
            <w:r>
              <w:t>:</w:t>
            </w:r>
            <w:r w:rsidRPr="00BD1503">
              <w:t xml:space="preserve"> homozygote</w:t>
            </w:r>
          </w:p>
        </w:tc>
        <w:tc>
          <w:tcPr>
            <w:tcW w:w="1559" w:type="dxa"/>
          </w:tcPr>
          <w:p w14:paraId="0943D500" w14:textId="77777777" w:rsidR="00013B50" w:rsidRPr="00013B50" w:rsidRDefault="00013B50" w:rsidP="00D018BF">
            <w:r w:rsidRPr="00A152E0">
              <w:t>(N=4)</w:t>
            </w:r>
            <w:r w:rsidRPr="00013B50">
              <w:t xml:space="preserve"> </w:t>
            </w:r>
          </w:p>
          <w:p w14:paraId="0A4F12D5" w14:textId="77777777" w:rsidR="00013B50" w:rsidRPr="00A152E0" w:rsidRDefault="00013B50" w:rsidP="00D018BF">
            <w:pPr>
              <w:rPr>
                <w:rFonts w:ascii="Calibri" w:hAnsi="Calibri" w:cs="Calibri"/>
              </w:rPr>
            </w:pPr>
            <w:r w:rsidRPr="00013B50">
              <w:t>143 (126, 174)</w:t>
            </w:r>
          </w:p>
        </w:tc>
        <w:tc>
          <w:tcPr>
            <w:tcW w:w="1559" w:type="dxa"/>
          </w:tcPr>
          <w:p w14:paraId="169220D7" w14:textId="77777777" w:rsidR="00013B50" w:rsidRPr="00013B50" w:rsidRDefault="00013B50" w:rsidP="00D018BF">
            <w:r w:rsidRPr="00A152E0">
              <w:t>(N=3)</w:t>
            </w:r>
            <w:r w:rsidRPr="00013B50">
              <w:t xml:space="preserve"> </w:t>
            </w:r>
          </w:p>
          <w:p w14:paraId="7F029911" w14:textId="16627C30" w:rsidR="00013B50" w:rsidRPr="00A152E0" w:rsidRDefault="00013B50" w:rsidP="00320C04">
            <w:pPr>
              <w:rPr>
                <w:rFonts w:ascii="Calibri" w:hAnsi="Calibri" w:cs="Calibri"/>
              </w:rPr>
            </w:pPr>
            <w:r w:rsidRPr="00013B50">
              <w:t>221 (</w:t>
            </w:r>
            <w:r w:rsidR="00320C04">
              <w:t>204</w:t>
            </w:r>
            <w:r w:rsidRPr="00013B50">
              <w:t xml:space="preserve">, </w:t>
            </w:r>
            <w:r w:rsidR="00320C04" w:rsidRPr="00013B50">
              <w:t>2</w:t>
            </w:r>
            <w:r w:rsidR="00320C04">
              <w:t>40</w:t>
            </w:r>
            <w:r w:rsidRPr="00013B50">
              <w:t>)</w:t>
            </w:r>
          </w:p>
        </w:tc>
        <w:tc>
          <w:tcPr>
            <w:tcW w:w="1805" w:type="dxa"/>
          </w:tcPr>
          <w:p w14:paraId="21B70D86" w14:textId="77777777" w:rsidR="00013B50" w:rsidRPr="00013B50" w:rsidRDefault="00013B50" w:rsidP="00D018BF">
            <w:r w:rsidRPr="00A152E0">
              <w:t>(N=2)</w:t>
            </w:r>
            <w:r w:rsidRPr="00013B50">
              <w:t xml:space="preserve"> </w:t>
            </w:r>
          </w:p>
          <w:p w14:paraId="068E9A56" w14:textId="77777777" w:rsidR="00013B50" w:rsidRPr="00A152E0" w:rsidRDefault="00013B50" w:rsidP="00D018BF">
            <w:pPr>
              <w:rPr>
                <w:rFonts w:ascii="Calibri" w:hAnsi="Calibri" w:cs="Calibri"/>
              </w:rPr>
            </w:pPr>
            <w:r w:rsidRPr="00013B50">
              <w:t>239 (220, 258)</w:t>
            </w:r>
          </w:p>
        </w:tc>
        <w:tc>
          <w:tcPr>
            <w:tcW w:w="1546" w:type="dxa"/>
          </w:tcPr>
          <w:p w14:paraId="27C381C0" w14:textId="77777777" w:rsidR="00013B50" w:rsidRPr="00013B50" w:rsidRDefault="00013B50" w:rsidP="00D018BF">
            <w:r w:rsidRPr="00A152E0">
              <w:t>(N=1)</w:t>
            </w:r>
            <w:r w:rsidRPr="00013B50">
              <w:t xml:space="preserve"> </w:t>
            </w:r>
          </w:p>
          <w:p w14:paraId="1255788C" w14:textId="77777777" w:rsidR="00013B50" w:rsidRPr="00A152E0" w:rsidRDefault="00013B50" w:rsidP="00D018BF">
            <w:pPr>
              <w:rPr>
                <w:rFonts w:ascii="Calibri" w:hAnsi="Calibri" w:cs="Calibri"/>
              </w:rPr>
            </w:pPr>
            <w:r w:rsidRPr="00013B50">
              <w:t>313 (313, 313)</w:t>
            </w:r>
          </w:p>
        </w:tc>
      </w:tr>
    </w:tbl>
    <w:p w14:paraId="43649D3A" w14:textId="77777777" w:rsidR="00FA7040" w:rsidRPr="00FA7040" w:rsidRDefault="00FA7040" w:rsidP="00FA704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th-TH"/>
        </w:rPr>
      </w:pPr>
    </w:p>
    <w:p w14:paraId="0D8E3245" w14:textId="77777777" w:rsidR="00FA7040" w:rsidRPr="00FA7040" w:rsidRDefault="00FA7040" w:rsidP="00FA704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bidi="th-TH"/>
        </w:rPr>
      </w:pPr>
    </w:p>
    <w:p w14:paraId="232B44E1" w14:textId="77777777" w:rsidR="00FA7040" w:rsidRPr="00FA7040" w:rsidRDefault="00FA7040" w:rsidP="00FA704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bidi="th-TH"/>
        </w:rPr>
      </w:pPr>
    </w:p>
    <w:p w14:paraId="48983591" w14:textId="2B897A62" w:rsidR="00FA7040" w:rsidRDefault="00FA7040" w:rsidP="00FA704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bidi="th-TH"/>
        </w:rPr>
      </w:pPr>
      <w:bookmarkStart w:id="0" w:name="_GoBack"/>
      <w:bookmarkEnd w:id="0"/>
    </w:p>
    <w:sectPr w:rsidR="00FA7040" w:rsidSect="00274DD4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79C3D1" w16cex:dateUtc="2021-12-31T11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6C3217F" w16cid:durableId="2579C3D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DD4"/>
    <w:rsid w:val="000020B2"/>
    <w:rsid w:val="0000444A"/>
    <w:rsid w:val="00013B50"/>
    <w:rsid w:val="00026AF3"/>
    <w:rsid w:val="000443E7"/>
    <w:rsid w:val="0006022C"/>
    <w:rsid w:val="00082326"/>
    <w:rsid w:val="0009510D"/>
    <w:rsid w:val="000966E6"/>
    <w:rsid w:val="00096C24"/>
    <w:rsid w:val="000B4F5C"/>
    <w:rsid w:val="000D3FF8"/>
    <w:rsid w:val="000F0804"/>
    <w:rsid w:val="000F683F"/>
    <w:rsid w:val="001220A4"/>
    <w:rsid w:val="001455DE"/>
    <w:rsid w:val="001466D1"/>
    <w:rsid w:val="00167992"/>
    <w:rsid w:val="001A498A"/>
    <w:rsid w:val="001A60C4"/>
    <w:rsid w:val="001B356C"/>
    <w:rsid w:val="001B7DED"/>
    <w:rsid w:val="001E511D"/>
    <w:rsid w:val="00205EF9"/>
    <w:rsid w:val="00221B97"/>
    <w:rsid w:val="00250944"/>
    <w:rsid w:val="002548C6"/>
    <w:rsid w:val="00274DD4"/>
    <w:rsid w:val="0028089E"/>
    <w:rsid w:val="002826D6"/>
    <w:rsid w:val="00290DD8"/>
    <w:rsid w:val="002A2481"/>
    <w:rsid w:val="002A6887"/>
    <w:rsid w:val="002B6E19"/>
    <w:rsid w:val="002C172D"/>
    <w:rsid w:val="002C32EB"/>
    <w:rsid w:val="002C3A11"/>
    <w:rsid w:val="002D4C96"/>
    <w:rsid w:val="002E04EC"/>
    <w:rsid w:val="002E60AD"/>
    <w:rsid w:val="003015EF"/>
    <w:rsid w:val="003053EE"/>
    <w:rsid w:val="00312201"/>
    <w:rsid w:val="00315A45"/>
    <w:rsid w:val="00320C04"/>
    <w:rsid w:val="00322204"/>
    <w:rsid w:val="00325A9F"/>
    <w:rsid w:val="00327CA7"/>
    <w:rsid w:val="003456E8"/>
    <w:rsid w:val="003517CE"/>
    <w:rsid w:val="00360C74"/>
    <w:rsid w:val="00363175"/>
    <w:rsid w:val="003642D5"/>
    <w:rsid w:val="003728B6"/>
    <w:rsid w:val="00382397"/>
    <w:rsid w:val="0039232C"/>
    <w:rsid w:val="003B07C8"/>
    <w:rsid w:val="003B47B0"/>
    <w:rsid w:val="0040082A"/>
    <w:rsid w:val="00413602"/>
    <w:rsid w:val="00426C93"/>
    <w:rsid w:val="004320EC"/>
    <w:rsid w:val="00434402"/>
    <w:rsid w:val="00443466"/>
    <w:rsid w:val="004A61D3"/>
    <w:rsid w:val="004B3A90"/>
    <w:rsid w:val="004C269B"/>
    <w:rsid w:val="004E4B87"/>
    <w:rsid w:val="004F4885"/>
    <w:rsid w:val="005450DB"/>
    <w:rsid w:val="00594D1D"/>
    <w:rsid w:val="005B1F47"/>
    <w:rsid w:val="005E4847"/>
    <w:rsid w:val="006118BC"/>
    <w:rsid w:val="006350C9"/>
    <w:rsid w:val="00637E4F"/>
    <w:rsid w:val="00641637"/>
    <w:rsid w:val="006C6630"/>
    <w:rsid w:val="006F01CB"/>
    <w:rsid w:val="00713B39"/>
    <w:rsid w:val="007224C2"/>
    <w:rsid w:val="00727CED"/>
    <w:rsid w:val="00760D3A"/>
    <w:rsid w:val="007660D7"/>
    <w:rsid w:val="00775489"/>
    <w:rsid w:val="00790AC6"/>
    <w:rsid w:val="007A722B"/>
    <w:rsid w:val="007D1A58"/>
    <w:rsid w:val="007D2ED2"/>
    <w:rsid w:val="007D4EE8"/>
    <w:rsid w:val="007E1839"/>
    <w:rsid w:val="007F277C"/>
    <w:rsid w:val="007F2795"/>
    <w:rsid w:val="008A41F8"/>
    <w:rsid w:val="008B12C1"/>
    <w:rsid w:val="008D3EE6"/>
    <w:rsid w:val="008E2CBF"/>
    <w:rsid w:val="008F4EE5"/>
    <w:rsid w:val="008F6F97"/>
    <w:rsid w:val="00914335"/>
    <w:rsid w:val="0093338F"/>
    <w:rsid w:val="00937C40"/>
    <w:rsid w:val="00950CAA"/>
    <w:rsid w:val="00952067"/>
    <w:rsid w:val="00977060"/>
    <w:rsid w:val="009A2896"/>
    <w:rsid w:val="009A29C6"/>
    <w:rsid w:val="009B341E"/>
    <w:rsid w:val="009C64F6"/>
    <w:rsid w:val="009C692B"/>
    <w:rsid w:val="009D0CA2"/>
    <w:rsid w:val="009E4B77"/>
    <w:rsid w:val="00A152E0"/>
    <w:rsid w:val="00A20067"/>
    <w:rsid w:val="00A20EA9"/>
    <w:rsid w:val="00A24153"/>
    <w:rsid w:val="00A267D4"/>
    <w:rsid w:val="00A318A1"/>
    <w:rsid w:val="00A36B64"/>
    <w:rsid w:val="00A44975"/>
    <w:rsid w:val="00A66565"/>
    <w:rsid w:val="00A75A9E"/>
    <w:rsid w:val="00A95902"/>
    <w:rsid w:val="00A96DAD"/>
    <w:rsid w:val="00AA4AEA"/>
    <w:rsid w:val="00AB35FF"/>
    <w:rsid w:val="00AB64F3"/>
    <w:rsid w:val="00AC6363"/>
    <w:rsid w:val="00AD2A5D"/>
    <w:rsid w:val="00AD4F3E"/>
    <w:rsid w:val="00B00871"/>
    <w:rsid w:val="00B01B16"/>
    <w:rsid w:val="00B33196"/>
    <w:rsid w:val="00B74B8D"/>
    <w:rsid w:val="00B808CC"/>
    <w:rsid w:val="00C3087E"/>
    <w:rsid w:val="00C4164E"/>
    <w:rsid w:val="00C52F73"/>
    <w:rsid w:val="00C541CD"/>
    <w:rsid w:val="00C862C1"/>
    <w:rsid w:val="00C866E9"/>
    <w:rsid w:val="00CA5F33"/>
    <w:rsid w:val="00CA648A"/>
    <w:rsid w:val="00CC435E"/>
    <w:rsid w:val="00CC5F2D"/>
    <w:rsid w:val="00CD0E54"/>
    <w:rsid w:val="00CF1925"/>
    <w:rsid w:val="00CF6E95"/>
    <w:rsid w:val="00D005A0"/>
    <w:rsid w:val="00D00C7D"/>
    <w:rsid w:val="00D018BF"/>
    <w:rsid w:val="00D36B26"/>
    <w:rsid w:val="00D4666C"/>
    <w:rsid w:val="00D50E35"/>
    <w:rsid w:val="00D84C0E"/>
    <w:rsid w:val="00D90818"/>
    <w:rsid w:val="00DB19FE"/>
    <w:rsid w:val="00DB59AC"/>
    <w:rsid w:val="00DC17AB"/>
    <w:rsid w:val="00E31498"/>
    <w:rsid w:val="00E4072E"/>
    <w:rsid w:val="00E5418A"/>
    <w:rsid w:val="00E61646"/>
    <w:rsid w:val="00E66B20"/>
    <w:rsid w:val="00E75CDB"/>
    <w:rsid w:val="00E85817"/>
    <w:rsid w:val="00EB1171"/>
    <w:rsid w:val="00EC35C7"/>
    <w:rsid w:val="00EE53E2"/>
    <w:rsid w:val="00EF38A5"/>
    <w:rsid w:val="00F10FF3"/>
    <w:rsid w:val="00F13247"/>
    <w:rsid w:val="00F22AAA"/>
    <w:rsid w:val="00F2507C"/>
    <w:rsid w:val="00F368B7"/>
    <w:rsid w:val="00F459DD"/>
    <w:rsid w:val="00F5516F"/>
    <w:rsid w:val="00F61E86"/>
    <w:rsid w:val="00F65276"/>
    <w:rsid w:val="00F70375"/>
    <w:rsid w:val="00F87EEB"/>
    <w:rsid w:val="00F9097A"/>
    <w:rsid w:val="00FA6A7B"/>
    <w:rsid w:val="00FA7040"/>
    <w:rsid w:val="00FB1304"/>
    <w:rsid w:val="00FB5C41"/>
    <w:rsid w:val="00FE7AD8"/>
    <w:rsid w:val="00FF0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DC2A1"/>
  <w15:chartTrackingRefBased/>
  <w15:docId w15:val="{B893E02C-4EAA-4B9B-B1B2-4840960A6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4DD4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26D6"/>
    <w:pPr>
      <w:spacing w:after="0" w:line="240" w:lineRule="auto"/>
    </w:pPr>
    <w:rPr>
      <w:szCs w:val="22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826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26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26D6"/>
    <w:rPr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26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6D6"/>
    <w:rPr>
      <w:rFonts w:ascii="Segoe UI" w:hAnsi="Segoe UI" w:cs="Segoe UI"/>
      <w:sz w:val="18"/>
      <w:szCs w:val="18"/>
      <w:lang w:bidi="ar-SA"/>
    </w:rPr>
  </w:style>
  <w:style w:type="table" w:styleId="LightList">
    <w:name w:val="Light List"/>
    <w:basedOn w:val="TableNormal"/>
    <w:uiPriority w:val="61"/>
    <w:unhideWhenUsed/>
    <w:rsid w:val="002826D6"/>
    <w:pPr>
      <w:spacing w:after="0" w:line="240" w:lineRule="auto"/>
    </w:pPr>
    <w:rPr>
      <w:rFonts w:asciiTheme="majorHAnsi" w:eastAsiaTheme="majorEastAsia" w:hAnsiTheme="majorHAnsi" w:cstheme="majorBidi"/>
      <w:szCs w:val="22"/>
    </w:rPr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1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1CB"/>
    <w:rPr>
      <w:b/>
      <w:bCs/>
      <w:sz w:val="20"/>
      <w:szCs w:val="20"/>
      <w:lang w:bidi="ar-SA"/>
    </w:rPr>
  </w:style>
  <w:style w:type="paragraph" w:styleId="Revision">
    <w:name w:val="Revision"/>
    <w:hidden/>
    <w:uiPriority w:val="99"/>
    <w:semiHidden/>
    <w:rsid w:val="00C866E9"/>
    <w:pPr>
      <w:spacing w:after="0" w:line="240" w:lineRule="auto"/>
    </w:pPr>
    <w:rPr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547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7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6385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8131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ana Bancone</dc:creator>
  <cp:keywords/>
  <dc:description/>
  <cp:lastModifiedBy>Germana Bancone</cp:lastModifiedBy>
  <cp:revision>3</cp:revision>
  <cp:lastPrinted>2021-07-21T09:36:00Z</cp:lastPrinted>
  <dcterms:created xsi:type="dcterms:W3CDTF">2022-05-17T03:06:00Z</dcterms:created>
  <dcterms:modified xsi:type="dcterms:W3CDTF">2022-05-17T03:12:00Z</dcterms:modified>
</cp:coreProperties>
</file>